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hart10.xml" ContentType="application/vnd.openxmlformats-officedocument.drawingml.chart+xml"/>
  <Override PartName="/word/charts/colors10.xml" ContentType="application/vnd.ms-office.chartcolorstyle+xml"/>
  <Override PartName="/word/charts/style10.xml" ContentType="application/vnd.ms-office.chartstyle+xml"/>
  <Override PartName="/word/drawings/drawing10.xml" ContentType="application/vnd.openxmlformats-officedocument.drawingml.chartshap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CB32FB" w14:textId="4732F134" w:rsidR="00700742" w:rsidRPr="003C10E5" w:rsidRDefault="005649E0">
      <w:pPr>
        <w:rPr>
          <w:rFonts w:ascii="Cambria" w:hAnsi="Cambria"/>
          <w:b/>
          <w:bCs/>
          <w:sz w:val="28"/>
          <w:szCs w:val="28"/>
        </w:rPr>
      </w:pPr>
      <w:r w:rsidRPr="003C10E5">
        <w:rPr>
          <w:rFonts w:ascii="Cambria" w:hAnsi="Cambria"/>
          <w:b/>
          <w:bCs/>
          <w:sz w:val="28"/>
          <w:szCs w:val="28"/>
        </w:rPr>
        <w:t xml:space="preserve">Supplementary </w:t>
      </w:r>
      <w:r w:rsidR="000D501F">
        <w:rPr>
          <w:rFonts w:ascii="Cambria" w:hAnsi="Cambria"/>
          <w:b/>
          <w:bCs/>
          <w:sz w:val="28"/>
          <w:szCs w:val="28"/>
        </w:rPr>
        <w:t>text and figures</w:t>
      </w:r>
    </w:p>
    <w:p w14:paraId="69F1A4CB" w14:textId="77777777" w:rsidR="00F22461" w:rsidRDefault="00F22461" w:rsidP="00F22461">
      <w:pPr>
        <w:rPr>
          <w:rFonts w:ascii="Cambria" w:eastAsia="Cambria" w:hAnsi="Cambria" w:cs="Cambria"/>
        </w:rPr>
      </w:pPr>
    </w:p>
    <w:p w14:paraId="7DC7A8D3" w14:textId="0CF97DF6" w:rsidR="005649E0" w:rsidRPr="003C10E5" w:rsidRDefault="005649E0" w:rsidP="005649E0">
      <w:pPr>
        <w:rPr>
          <w:rFonts w:ascii="Cambria" w:hAnsi="Cambria"/>
        </w:rPr>
      </w:pPr>
      <w:r w:rsidRPr="003C10E5">
        <w:rPr>
          <w:rFonts w:ascii="Cambria" w:hAnsi="Cambria"/>
          <w:b/>
          <w:bCs/>
        </w:rPr>
        <w:t>Command lines and configuration</w:t>
      </w:r>
      <w:r w:rsidR="003C10E5" w:rsidRPr="003C10E5">
        <w:rPr>
          <w:rFonts w:ascii="Cambria" w:hAnsi="Cambria"/>
          <w:b/>
          <w:bCs/>
        </w:rPr>
        <w:t>s</w:t>
      </w:r>
      <w:r w:rsidRPr="003C10E5">
        <w:rPr>
          <w:rFonts w:ascii="Cambria" w:hAnsi="Cambria"/>
          <w:b/>
          <w:bCs/>
        </w:rPr>
        <w:t xml:space="preserve"> for creating the </w:t>
      </w:r>
      <w:r w:rsidR="003C10E5" w:rsidRPr="003C10E5">
        <w:rPr>
          <w:rFonts w:ascii="Cambria" w:hAnsi="Cambria"/>
          <w:b/>
          <w:bCs/>
        </w:rPr>
        <w:t xml:space="preserve">initial </w:t>
      </w:r>
      <w:r w:rsidRPr="003C10E5">
        <w:rPr>
          <w:rFonts w:ascii="Cambria" w:hAnsi="Cambria"/>
          <w:b/>
          <w:bCs/>
        </w:rPr>
        <w:t>assemblies</w:t>
      </w:r>
      <w:r w:rsidR="003C10E5" w:rsidRPr="003C10E5">
        <w:rPr>
          <w:rFonts w:ascii="Cambria" w:hAnsi="Cambria"/>
          <w:b/>
          <w:bCs/>
        </w:rPr>
        <w:t xml:space="preserve"> of HG01243 (PR1)</w:t>
      </w:r>
      <w:r w:rsidRPr="003C10E5">
        <w:rPr>
          <w:rFonts w:ascii="Cambria" w:hAnsi="Cambria"/>
        </w:rPr>
        <w:t xml:space="preserve">. </w:t>
      </w:r>
    </w:p>
    <w:p w14:paraId="47D98457" w14:textId="77777777" w:rsidR="003C10E5" w:rsidRDefault="003C10E5" w:rsidP="005649E0">
      <w:pPr>
        <w:rPr>
          <w:rFonts w:ascii="Cambria" w:hAnsi="Cambria"/>
        </w:rPr>
      </w:pPr>
    </w:p>
    <w:p w14:paraId="6FA4AD25" w14:textId="43525025" w:rsidR="005649E0" w:rsidRPr="003C10E5" w:rsidRDefault="003C10E5" w:rsidP="005649E0">
      <w:pPr>
        <w:rPr>
          <w:rFonts w:ascii="Cambria" w:hAnsi="Cambria"/>
        </w:rPr>
      </w:pPr>
      <w:r w:rsidRPr="003C10E5">
        <w:rPr>
          <w:rFonts w:ascii="Cambria" w:hAnsi="Cambria"/>
        </w:rPr>
        <w:t>For the HiFiAsm assembly, we used the following command:</w:t>
      </w:r>
    </w:p>
    <w:p w14:paraId="1B936672" w14:textId="77777777" w:rsidR="005649E0" w:rsidRPr="003C10E5" w:rsidRDefault="005649E0" w:rsidP="005649E0">
      <w:pPr>
        <w:rPr>
          <w:rFonts w:ascii="Courier New" w:hAnsi="Courier New" w:cs="Courier New"/>
        </w:rPr>
      </w:pPr>
      <w:r w:rsidRPr="003C10E5">
        <w:rPr>
          <w:rFonts w:ascii="Courier New" w:hAnsi="Courier New" w:cs="Courier New"/>
        </w:rPr>
        <w:t>hifiasm -o HG01243.asm -t 32 m64136_200827_191603.fq m64136_200829_012933.fq m64136_200830_075556.fq</w:t>
      </w:r>
    </w:p>
    <w:p w14:paraId="00CDDC97" w14:textId="0F6B2D00" w:rsidR="005649E0" w:rsidRPr="003C10E5" w:rsidRDefault="003C10E5" w:rsidP="005649E0">
      <w:pPr>
        <w:rPr>
          <w:rFonts w:ascii="Cambria" w:hAnsi="Cambria"/>
        </w:rPr>
      </w:pPr>
      <w:r w:rsidRPr="003C10E5">
        <w:rPr>
          <w:rFonts w:ascii="Cambria" w:hAnsi="Cambria"/>
        </w:rPr>
        <w:t>The a</w:t>
      </w:r>
      <w:r w:rsidR="005649E0" w:rsidRPr="003C10E5">
        <w:rPr>
          <w:rFonts w:ascii="Cambria" w:hAnsi="Cambria"/>
        </w:rPr>
        <w:t>ssembly was then converted to fasta using gfatools.</w:t>
      </w:r>
    </w:p>
    <w:p w14:paraId="1FC19517" w14:textId="77777777" w:rsidR="003C10E5" w:rsidRPr="003C10E5" w:rsidRDefault="003C10E5" w:rsidP="005649E0">
      <w:pPr>
        <w:rPr>
          <w:rFonts w:ascii="Cambria" w:hAnsi="Cambria"/>
        </w:rPr>
      </w:pPr>
    </w:p>
    <w:p w14:paraId="749430AB" w14:textId="0F649CAB" w:rsidR="005649E0" w:rsidRPr="003C10E5" w:rsidRDefault="003C10E5" w:rsidP="005649E0">
      <w:pPr>
        <w:rPr>
          <w:rFonts w:ascii="Cambria" w:hAnsi="Cambria"/>
        </w:rPr>
      </w:pPr>
      <w:r w:rsidRPr="003C10E5">
        <w:rPr>
          <w:rFonts w:ascii="Cambria" w:hAnsi="Cambria"/>
        </w:rPr>
        <w:t xml:space="preserve">For the </w:t>
      </w:r>
      <w:r w:rsidR="005649E0" w:rsidRPr="003C10E5">
        <w:rPr>
          <w:rFonts w:ascii="Cambria" w:hAnsi="Cambria"/>
        </w:rPr>
        <w:t>Flye</w:t>
      </w:r>
      <w:r w:rsidRPr="003C10E5">
        <w:rPr>
          <w:rFonts w:ascii="Cambria" w:hAnsi="Cambria"/>
        </w:rPr>
        <w:t xml:space="preserve"> assembly, we use the following command:</w:t>
      </w:r>
    </w:p>
    <w:p w14:paraId="741C0994" w14:textId="77777777" w:rsidR="005649E0" w:rsidRPr="003C10E5" w:rsidRDefault="005649E0" w:rsidP="005649E0">
      <w:pPr>
        <w:rPr>
          <w:rFonts w:ascii="Courier New" w:hAnsi="Courier New" w:cs="Courier New"/>
        </w:rPr>
      </w:pPr>
      <w:r w:rsidRPr="003C10E5">
        <w:rPr>
          <w:rFonts w:ascii="Courier New" w:hAnsi="Courier New" w:cs="Courier New"/>
        </w:rPr>
        <w:t>flye --nano-raw ../Data/nanopore.fa -g 3200000000 -o asm -t 32</w:t>
      </w:r>
    </w:p>
    <w:p w14:paraId="37780C5E" w14:textId="77777777" w:rsidR="003C10E5" w:rsidRDefault="003C10E5" w:rsidP="005649E0"/>
    <w:p w14:paraId="41D3F6E9" w14:textId="233EB826" w:rsidR="005649E0" w:rsidRPr="003C10E5" w:rsidRDefault="003C10E5" w:rsidP="005649E0">
      <w:pPr>
        <w:rPr>
          <w:rFonts w:ascii="Cambria" w:hAnsi="Cambria"/>
        </w:rPr>
      </w:pPr>
      <w:r w:rsidRPr="003C10E5">
        <w:rPr>
          <w:rFonts w:ascii="Cambria" w:hAnsi="Cambria"/>
        </w:rPr>
        <w:t xml:space="preserve">For the </w:t>
      </w:r>
      <w:r w:rsidR="005649E0" w:rsidRPr="003C10E5">
        <w:rPr>
          <w:rFonts w:ascii="Cambria" w:hAnsi="Cambria"/>
        </w:rPr>
        <w:t>MaSuRCA</w:t>
      </w:r>
      <w:r w:rsidRPr="003C10E5">
        <w:rPr>
          <w:rFonts w:ascii="Cambria" w:hAnsi="Cambria"/>
        </w:rPr>
        <w:t xml:space="preserve"> assembly, we created the following c</w:t>
      </w:r>
      <w:r w:rsidR="005649E0" w:rsidRPr="003C10E5">
        <w:rPr>
          <w:rFonts w:ascii="Cambria" w:hAnsi="Cambria"/>
        </w:rPr>
        <w:t>onfiguration file:</w:t>
      </w:r>
    </w:p>
    <w:p w14:paraId="7BB42FF8" w14:textId="77777777" w:rsidR="005649E0" w:rsidRPr="003C10E5" w:rsidRDefault="005649E0" w:rsidP="005649E0">
      <w:pPr>
        <w:rPr>
          <w:rFonts w:ascii="Courier New" w:hAnsi="Courier New" w:cs="Courier New"/>
        </w:rPr>
      </w:pPr>
      <w:r w:rsidRPr="003C10E5">
        <w:rPr>
          <w:rFonts w:ascii="Courier New" w:hAnsi="Courier New" w:cs="Courier New"/>
        </w:rPr>
        <w:t>DATA</w:t>
      </w:r>
    </w:p>
    <w:p w14:paraId="4AA12971" w14:textId="77777777" w:rsidR="005649E0" w:rsidRPr="003C10E5" w:rsidRDefault="005649E0" w:rsidP="005649E0">
      <w:pPr>
        <w:rPr>
          <w:rFonts w:ascii="Courier New" w:hAnsi="Courier New" w:cs="Courier New"/>
        </w:rPr>
      </w:pPr>
      <w:r w:rsidRPr="003C10E5">
        <w:rPr>
          <w:rFonts w:ascii="Courier New" w:hAnsi="Courier New" w:cs="Courier New"/>
        </w:rPr>
        <w:t xml:space="preserve">PE= pe 500 50 H_IJ-HG01243-HMW-Tube_2-lib1_S2_L001_R1_001.fastq.gz H_IJ-HG01243-HMW-Tube_2-lib1_S2_L001_R2_001.fastq.gz </w:t>
      </w:r>
    </w:p>
    <w:p w14:paraId="23BFA0B4" w14:textId="77777777" w:rsidR="005649E0" w:rsidRPr="003C10E5" w:rsidRDefault="005649E0" w:rsidP="005649E0">
      <w:pPr>
        <w:rPr>
          <w:rFonts w:ascii="Courier New" w:hAnsi="Courier New" w:cs="Courier New"/>
        </w:rPr>
      </w:pPr>
      <w:r w:rsidRPr="003C10E5">
        <w:rPr>
          <w:rFonts w:ascii="Courier New" w:hAnsi="Courier New" w:cs="Courier New"/>
        </w:rPr>
        <w:t>NANOPORE=nanoporePacbio.20kbmin.fa</w:t>
      </w:r>
    </w:p>
    <w:p w14:paraId="0984EC44" w14:textId="77777777" w:rsidR="005649E0" w:rsidRPr="003C10E5" w:rsidRDefault="005649E0" w:rsidP="005649E0">
      <w:pPr>
        <w:rPr>
          <w:rFonts w:ascii="Courier New" w:hAnsi="Courier New" w:cs="Courier New"/>
        </w:rPr>
      </w:pPr>
      <w:r w:rsidRPr="003C10E5">
        <w:rPr>
          <w:rFonts w:ascii="Courier New" w:hAnsi="Courier New" w:cs="Courier New"/>
        </w:rPr>
        <w:t>END</w:t>
      </w:r>
    </w:p>
    <w:p w14:paraId="4B689C22" w14:textId="77777777" w:rsidR="005649E0" w:rsidRPr="003C10E5" w:rsidRDefault="005649E0" w:rsidP="005649E0">
      <w:pPr>
        <w:rPr>
          <w:rFonts w:ascii="Courier New" w:hAnsi="Courier New" w:cs="Courier New"/>
        </w:rPr>
      </w:pPr>
    </w:p>
    <w:p w14:paraId="073A9D5F" w14:textId="77777777" w:rsidR="005649E0" w:rsidRPr="003C10E5" w:rsidRDefault="005649E0" w:rsidP="005649E0">
      <w:pPr>
        <w:rPr>
          <w:rFonts w:ascii="Courier New" w:hAnsi="Courier New" w:cs="Courier New"/>
        </w:rPr>
      </w:pPr>
      <w:r w:rsidRPr="003C10E5">
        <w:rPr>
          <w:rFonts w:ascii="Courier New" w:hAnsi="Courier New" w:cs="Courier New"/>
        </w:rPr>
        <w:t>PARAMETERS</w:t>
      </w:r>
    </w:p>
    <w:p w14:paraId="6EB3F0E5" w14:textId="77777777" w:rsidR="005649E0" w:rsidRPr="003C10E5" w:rsidRDefault="005649E0" w:rsidP="005649E0">
      <w:pPr>
        <w:rPr>
          <w:rFonts w:ascii="Courier New" w:hAnsi="Courier New" w:cs="Courier New"/>
        </w:rPr>
      </w:pPr>
      <w:r w:rsidRPr="003C10E5">
        <w:rPr>
          <w:rFonts w:ascii="Courier New" w:hAnsi="Courier New" w:cs="Courier New"/>
        </w:rPr>
        <w:t>EXTEND_JUMP_READS=0</w:t>
      </w:r>
    </w:p>
    <w:p w14:paraId="082D618E" w14:textId="77777777" w:rsidR="005649E0" w:rsidRPr="003C10E5" w:rsidRDefault="005649E0" w:rsidP="005649E0">
      <w:pPr>
        <w:rPr>
          <w:rFonts w:ascii="Courier New" w:hAnsi="Courier New" w:cs="Courier New"/>
        </w:rPr>
      </w:pPr>
      <w:r w:rsidRPr="003C10E5">
        <w:rPr>
          <w:rFonts w:ascii="Courier New" w:hAnsi="Courier New" w:cs="Courier New"/>
        </w:rPr>
        <w:t>GRAPH_KMER_SIZE = auto</w:t>
      </w:r>
    </w:p>
    <w:p w14:paraId="5004287A" w14:textId="77777777" w:rsidR="005649E0" w:rsidRPr="003C10E5" w:rsidRDefault="005649E0" w:rsidP="005649E0">
      <w:pPr>
        <w:rPr>
          <w:rFonts w:ascii="Courier New" w:hAnsi="Courier New" w:cs="Courier New"/>
        </w:rPr>
      </w:pPr>
      <w:r w:rsidRPr="003C10E5">
        <w:rPr>
          <w:rFonts w:ascii="Courier New" w:hAnsi="Courier New" w:cs="Courier New"/>
        </w:rPr>
        <w:t>USE_LINKING_MATES = 0</w:t>
      </w:r>
    </w:p>
    <w:p w14:paraId="4A91AA62" w14:textId="77777777" w:rsidR="005649E0" w:rsidRPr="003C10E5" w:rsidRDefault="005649E0" w:rsidP="005649E0">
      <w:pPr>
        <w:rPr>
          <w:rFonts w:ascii="Courier New" w:hAnsi="Courier New" w:cs="Courier New"/>
        </w:rPr>
      </w:pPr>
      <w:r w:rsidRPr="003C10E5">
        <w:rPr>
          <w:rFonts w:ascii="Courier New" w:hAnsi="Courier New" w:cs="Courier New"/>
        </w:rPr>
        <w:t>USE_GRID=1</w:t>
      </w:r>
    </w:p>
    <w:p w14:paraId="5142582D" w14:textId="77777777" w:rsidR="005649E0" w:rsidRPr="003C10E5" w:rsidRDefault="005649E0" w:rsidP="005649E0">
      <w:pPr>
        <w:rPr>
          <w:rFonts w:ascii="Courier New" w:hAnsi="Courier New" w:cs="Courier New"/>
        </w:rPr>
      </w:pPr>
      <w:r w:rsidRPr="003C10E5">
        <w:rPr>
          <w:rFonts w:ascii="Courier New" w:hAnsi="Courier New" w:cs="Courier New"/>
        </w:rPr>
        <w:t>GRID_ENGINE=SGE</w:t>
      </w:r>
    </w:p>
    <w:p w14:paraId="793DA9BC" w14:textId="77777777" w:rsidR="005649E0" w:rsidRPr="003C10E5" w:rsidRDefault="005649E0" w:rsidP="005649E0">
      <w:pPr>
        <w:rPr>
          <w:rFonts w:ascii="Courier New" w:hAnsi="Courier New" w:cs="Courier New"/>
        </w:rPr>
      </w:pPr>
      <w:r w:rsidRPr="003C10E5">
        <w:rPr>
          <w:rFonts w:ascii="Courier New" w:hAnsi="Courier New" w:cs="Courier New"/>
        </w:rPr>
        <w:t>GRID_QUEUE=bigmem.q</w:t>
      </w:r>
    </w:p>
    <w:p w14:paraId="4DA58702" w14:textId="77777777" w:rsidR="005649E0" w:rsidRPr="003C10E5" w:rsidRDefault="005649E0" w:rsidP="005649E0">
      <w:pPr>
        <w:rPr>
          <w:rFonts w:ascii="Courier New" w:hAnsi="Courier New" w:cs="Courier New"/>
        </w:rPr>
      </w:pPr>
      <w:r w:rsidRPr="003C10E5">
        <w:rPr>
          <w:rFonts w:ascii="Courier New" w:hAnsi="Courier New" w:cs="Courier New"/>
        </w:rPr>
        <w:t>GRID_BATCH_SIZE=5000000000</w:t>
      </w:r>
    </w:p>
    <w:p w14:paraId="62393F5A" w14:textId="77777777" w:rsidR="005649E0" w:rsidRPr="003C10E5" w:rsidRDefault="005649E0" w:rsidP="005649E0">
      <w:pPr>
        <w:rPr>
          <w:rFonts w:ascii="Courier New" w:hAnsi="Courier New" w:cs="Courier New"/>
        </w:rPr>
      </w:pPr>
      <w:r w:rsidRPr="003C10E5">
        <w:rPr>
          <w:rFonts w:ascii="Courier New" w:hAnsi="Courier New" w:cs="Courier New"/>
        </w:rPr>
        <w:t>LHE_COVERAGE=25</w:t>
      </w:r>
    </w:p>
    <w:p w14:paraId="4940418D" w14:textId="77777777" w:rsidR="005649E0" w:rsidRPr="003C10E5" w:rsidRDefault="005649E0" w:rsidP="005649E0">
      <w:pPr>
        <w:rPr>
          <w:rFonts w:ascii="Courier New" w:hAnsi="Courier New" w:cs="Courier New"/>
        </w:rPr>
      </w:pPr>
      <w:r w:rsidRPr="003C10E5">
        <w:rPr>
          <w:rFonts w:ascii="Courier New" w:hAnsi="Courier New" w:cs="Courier New"/>
        </w:rPr>
        <w:t>LIMIT_JUMP_COVERAGE = 300</w:t>
      </w:r>
    </w:p>
    <w:p w14:paraId="411FA09B" w14:textId="77777777" w:rsidR="005649E0" w:rsidRPr="003C10E5" w:rsidRDefault="005649E0" w:rsidP="005649E0">
      <w:pPr>
        <w:rPr>
          <w:rFonts w:ascii="Courier New" w:hAnsi="Courier New" w:cs="Courier New"/>
        </w:rPr>
      </w:pPr>
      <w:r w:rsidRPr="003C10E5">
        <w:rPr>
          <w:rFonts w:ascii="Courier New" w:hAnsi="Courier New" w:cs="Courier New"/>
        </w:rPr>
        <w:t>CA_PARAMETERS =  cgwErrorRate=0.15</w:t>
      </w:r>
    </w:p>
    <w:p w14:paraId="756120BD" w14:textId="77777777" w:rsidR="005649E0" w:rsidRPr="003C10E5" w:rsidRDefault="005649E0" w:rsidP="005649E0">
      <w:pPr>
        <w:rPr>
          <w:rFonts w:ascii="Courier New" w:hAnsi="Courier New" w:cs="Courier New"/>
        </w:rPr>
      </w:pPr>
      <w:r w:rsidRPr="003C10E5">
        <w:rPr>
          <w:rFonts w:ascii="Courier New" w:hAnsi="Courier New" w:cs="Courier New"/>
        </w:rPr>
        <w:t>CLOSE_GAPS=1</w:t>
      </w:r>
    </w:p>
    <w:p w14:paraId="2A31E8F9" w14:textId="77777777" w:rsidR="005649E0" w:rsidRPr="003C10E5" w:rsidRDefault="005649E0" w:rsidP="005649E0">
      <w:pPr>
        <w:rPr>
          <w:rFonts w:ascii="Courier New" w:hAnsi="Courier New" w:cs="Courier New"/>
        </w:rPr>
      </w:pPr>
      <w:r w:rsidRPr="003C10E5">
        <w:rPr>
          <w:rFonts w:ascii="Courier New" w:hAnsi="Courier New" w:cs="Courier New"/>
        </w:rPr>
        <w:t>NUM_THREADS = 64</w:t>
      </w:r>
    </w:p>
    <w:p w14:paraId="57C36B1A" w14:textId="77777777" w:rsidR="005649E0" w:rsidRPr="003C10E5" w:rsidRDefault="005649E0" w:rsidP="005649E0">
      <w:pPr>
        <w:rPr>
          <w:rFonts w:ascii="Courier New" w:hAnsi="Courier New" w:cs="Courier New"/>
        </w:rPr>
      </w:pPr>
      <w:r w:rsidRPr="003C10E5">
        <w:rPr>
          <w:rFonts w:ascii="Courier New" w:hAnsi="Courier New" w:cs="Courier New"/>
        </w:rPr>
        <w:t>JF_SIZE = 200000000</w:t>
      </w:r>
    </w:p>
    <w:p w14:paraId="7EF0ABB1" w14:textId="77777777" w:rsidR="005649E0" w:rsidRPr="003C10E5" w:rsidRDefault="005649E0" w:rsidP="005649E0">
      <w:pPr>
        <w:rPr>
          <w:rFonts w:ascii="Courier New" w:hAnsi="Courier New" w:cs="Courier New"/>
        </w:rPr>
      </w:pPr>
      <w:r w:rsidRPr="003C10E5">
        <w:rPr>
          <w:rFonts w:ascii="Courier New" w:hAnsi="Courier New" w:cs="Courier New"/>
        </w:rPr>
        <w:t>SOAP_ASSEMBLY=0</w:t>
      </w:r>
    </w:p>
    <w:p w14:paraId="71F7B10A" w14:textId="77777777" w:rsidR="005649E0" w:rsidRPr="003C10E5" w:rsidRDefault="005649E0" w:rsidP="005649E0">
      <w:pPr>
        <w:rPr>
          <w:rFonts w:ascii="Courier New" w:hAnsi="Courier New" w:cs="Courier New"/>
        </w:rPr>
      </w:pPr>
      <w:r w:rsidRPr="003C10E5">
        <w:rPr>
          <w:rFonts w:ascii="Courier New" w:hAnsi="Courier New" w:cs="Courier New"/>
        </w:rPr>
        <w:t>FLYE_ASSEMBLY=1</w:t>
      </w:r>
    </w:p>
    <w:p w14:paraId="464FC3B2" w14:textId="6CB4EE25" w:rsidR="005649E0" w:rsidRPr="003C10E5" w:rsidRDefault="005649E0" w:rsidP="005649E0">
      <w:pPr>
        <w:rPr>
          <w:rFonts w:ascii="Courier New" w:hAnsi="Courier New" w:cs="Courier New"/>
        </w:rPr>
      </w:pPr>
      <w:r w:rsidRPr="003C10E5">
        <w:rPr>
          <w:rFonts w:ascii="Courier New" w:hAnsi="Courier New" w:cs="Courier New"/>
        </w:rPr>
        <w:t>END</w:t>
      </w:r>
    </w:p>
    <w:p w14:paraId="29E0CE43" w14:textId="77777777" w:rsidR="00E95832" w:rsidRDefault="00E95832"/>
    <w:p w14:paraId="17F03F12" w14:textId="77777777" w:rsidR="00E95832" w:rsidRDefault="00E95832" w:rsidP="00E95832">
      <w:pPr>
        <w:rPr>
          <w:rFonts w:ascii="Cambria" w:eastAsia="Cambria" w:hAnsi="Cambria" w:cs="Cambria"/>
        </w:rPr>
      </w:pPr>
    </w:p>
    <w:p w14:paraId="76B051A1" w14:textId="77777777" w:rsidR="00E95832" w:rsidRPr="003C10E5" w:rsidRDefault="00E95832" w:rsidP="00E95832">
      <w:pPr>
        <w:rPr>
          <w:rFonts w:ascii="Cambria" w:hAnsi="Cambria"/>
        </w:rPr>
      </w:pPr>
    </w:p>
    <w:p w14:paraId="7420FC3F" w14:textId="664CC2FA" w:rsidR="005649E0" w:rsidRDefault="005649E0">
      <w:r>
        <w:br w:type="page"/>
      </w:r>
    </w:p>
    <w:p w14:paraId="5145C03E" w14:textId="7D66E69F" w:rsidR="005649E0" w:rsidRPr="007013F9" w:rsidRDefault="00943743" w:rsidP="005649E0">
      <w:pPr>
        <w:rPr>
          <w:rFonts w:ascii="Cambria" w:hAnsi="Cambria"/>
        </w:rPr>
      </w:pPr>
      <w:r w:rsidRPr="007013F9">
        <w:rPr>
          <w:rFonts w:ascii="Cambria" w:eastAsia="Cambria" w:hAnsi="Cambria" w:cs="Cambria"/>
          <w:noProof/>
        </w:rPr>
        <w:lastRenderedPageBreak/>
        <mc:AlternateContent>
          <mc:Choice Requires="wps">
            <w:drawing>
              <wp:anchor distT="0" distB="0" distL="114300" distR="114300" simplePos="0" relativeHeight="251662336" behindDoc="0" locked="0" layoutInCell="1" allowOverlap="1" wp14:anchorId="37B27849" wp14:editId="44768F85">
                <wp:simplePos x="0" y="0"/>
                <wp:positionH relativeFrom="margin">
                  <wp:posOffset>995680</wp:posOffset>
                </wp:positionH>
                <wp:positionV relativeFrom="paragraph">
                  <wp:posOffset>1252855</wp:posOffset>
                </wp:positionV>
                <wp:extent cx="209550" cy="285750"/>
                <wp:effectExtent l="57150" t="19050" r="76200" b="95250"/>
                <wp:wrapNone/>
                <wp:docPr id="6" name="Straight Arrow Connector 6"/>
                <wp:cNvGraphicFramePr/>
                <a:graphic xmlns:a="http://schemas.openxmlformats.org/drawingml/2006/main">
                  <a:graphicData uri="http://schemas.microsoft.com/office/word/2010/wordprocessingShape">
                    <wps:wsp>
                      <wps:cNvCnPr/>
                      <wps:spPr>
                        <a:xfrm flipH="1">
                          <a:off x="0" y="0"/>
                          <a:ext cx="209550" cy="28575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3283D22" id="_x0000_t32" coordsize="21600,21600" o:spt="32" o:oned="t" path="m,l21600,21600e" filled="f">
                <v:path arrowok="t" fillok="f" o:connecttype="none"/>
                <o:lock v:ext="edit" shapetype="t"/>
              </v:shapetype>
              <v:shape id="Straight Arrow Connector 6" o:spid="_x0000_s1026" type="#_x0000_t32" style="position:absolute;margin-left:78.4pt;margin-top:98.65pt;width:16.5pt;height:22.5pt;flip:x;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" strokecolor="#4472c4 [3204]" strokeweight="1pt">
                <v:stroke endarrow="block" joinstyle="miter"/>
                <w10:wrap anchorx="margin"/>
              </v:shape>
            </w:pict>
          </mc:Fallback>
        </mc:AlternateContent>
      </w:r>
      <w:r w:rsidRPr="007013F9">
        <w:rPr>
          <w:rFonts w:ascii="Cambria" w:eastAsia="Cambria" w:hAnsi="Cambria" w:cs="Cambria"/>
          <w:noProof/>
        </w:rPr>
        <mc:AlternateContent>
          <mc:Choice Requires="wps">
            <w:drawing>
              <wp:anchor distT="0" distB="0" distL="114300" distR="114300" simplePos="0" relativeHeight="251661312" behindDoc="0" locked="0" layoutInCell="1" allowOverlap="1" wp14:anchorId="2F4B65FF" wp14:editId="5E6FB498">
                <wp:simplePos x="0" y="0"/>
                <wp:positionH relativeFrom="margin">
                  <wp:posOffset>2710180</wp:posOffset>
                </wp:positionH>
                <wp:positionV relativeFrom="paragraph">
                  <wp:posOffset>881380</wp:posOffset>
                </wp:positionV>
                <wp:extent cx="400050" cy="190500"/>
                <wp:effectExtent l="57150" t="38100" r="57150" b="95250"/>
                <wp:wrapNone/>
                <wp:docPr id="4" name="Straight Arrow Connector 4"/>
                <wp:cNvGraphicFramePr/>
                <a:graphic xmlns:a="http://schemas.openxmlformats.org/drawingml/2006/main">
                  <a:graphicData uri="http://schemas.microsoft.com/office/word/2010/wordprocessingShape">
                    <wps:wsp>
                      <wps:cNvCnPr/>
                      <wps:spPr>
                        <a:xfrm flipH="1">
                          <a:off x="0" y="0"/>
                          <a:ext cx="400050" cy="1905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E20C58" id="Straight Arrow Connector 4" o:spid="_x0000_s1026" type="#_x0000_t32" style="position:absolute;margin-left:213.4pt;margin-top:69.4pt;width:31.5pt;height:15pt;flip:x;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" strokecolor="#4472c4 [3204]" strokeweight="1pt">
                <v:stroke endarrow="block" joinstyle="miter"/>
                <w10:wrap anchorx="margin"/>
              </v:shape>
            </w:pict>
          </mc:Fallback>
        </mc:AlternateContent>
      </w:r>
    </w:p>
    <w:p w14:paraId="5CB83234" w14:textId="6FAA53CD" w:rsidR="005649E0" w:rsidRPr="007013F9" w:rsidRDefault="0021361B">
      <w:pPr>
        <w:rPr>
          <w:rFonts w:ascii="Cambria" w:hAnsi="Cambria"/>
        </w:rPr>
      </w:pPr>
      <w:r w:rsidRPr="007013F9">
        <w:rPr>
          <w:rFonts w:ascii="Cambria" w:eastAsia="Cambria" w:hAnsi="Cambria" w:cs="Cambria"/>
          <w:noProof/>
        </w:rPr>
        <mc:AlternateContent>
          <mc:Choice Requires="wps">
            <w:drawing>
              <wp:anchor distT="45720" distB="45720" distL="114300" distR="114300" simplePos="0" relativeHeight="251659264" behindDoc="0" locked="0" layoutInCell="1" allowOverlap="1" wp14:anchorId="061FB584" wp14:editId="79A88638">
                <wp:simplePos x="0" y="0"/>
                <wp:positionH relativeFrom="margin">
                  <wp:posOffset>0</wp:posOffset>
                </wp:positionH>
                <wp:positionV relativeFrom="paragraph">
                  <wp:posOffset>234315</wp:posOffset>
                </wp:positionV>
                <wp:extent cx="5876925" cy="5360670"/>
                <wp:effectExtent l="0" t="0" r="15875"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6925" cy="5360670"/>
                        </a:xfrm>
                        <a:prstGeom prst="rect">
                          <a:avLst/>
                        </a:prstGeom>
                        <a:solidFill>
                          <a:srgbClr val="FFFFFF"/>
                        </a:solidFill>
                        <a:ln w="9525">
                          <a:solidFill>
                            <a:srgbClr val="000000"/>
                          </a:solidFill>
                          <a:miter lim="800000"/>
                          <a:headEnd/>
                          <a:tailEnd/>
                        </a:ln>
                      </wps:spPr>
                      <wps:txbx>
                        <w:txbxContent>
                          <w:p w14:paraId="55DB62BF" w14:textId="77777777" w:rsidR="00943743" w:rsidRDefault="00943743" w:rsidP="00943743">
                            <w:r>
                              <w:rPr>
                                <w:noProof/>
                              </w:rPr>
                              <w:drawing>
                                <wp:inline distT="0" distB="0" distL="0" distR="0" wp14:anchorId="229648A3" wp14:editId="775088B9">
                                  <wp:extent cx="5638800" cy="3943350"/>
                                  <wp:effectExtent l="0" t="0" r="12700" b="6350"/>
                                  <wp:docPr id="3" name="Chart 3">
                                    <a:extLst xmlns:a="http://schemas.openxmlformats.org/drawingml/2006/main">
                                      <a:ext uri="{FF2B5EF4-FFF2-40B4-BE49-F238E27FC236}">
                                        <a16:creationId xmlns:a16="http://schemas.microsoft.com/office/drawing/2014/main" id="{BA5651E9-AD43-4196-86FE-6895C06D65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C682668" w14:textId="1BB8D4BC" w:rsidR="00943743" w:rsidRPr="007013F9" w:rsidRDefault="00943743" w:rsidP="00943743">
                            <w:pPr>
                              <w:rPr>
                                <w:rFonts w:ascii="Cambria" w:hAnsi="Cambria"/>
                              </w:rPr>
                            </w:pPr>
                            <w:r w:rsidRPr="007013F9">
                              <w:rPr>
                                <w:rFonts w:ascii="Cambria" w:hAnsi="Cambria"/>
                              </w:rPr>
                              <w:t xml:space="preserve">Figure S1. Coverage histogram for PacBio HiFi reads mapped to the PR1 genome. The x-axis shows the coverage and the y-axis shows the number of bases in the assembly at that coverage. The small bump at approximately X=18 represents reads from regions where the two haplotypes are divergent. Because the assembly only captures one haplotype, those regions show approximately half the coverage of the rest of the genome. The peak near X=0 represents regions in the PR1 assembly where minimap2 failed to align HiFi rea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61FB584" id="_x0000_t202" coordsize="21600,21600" o:spt="202" path="m,l,21600r21600,l21600,xe">
                <v:stroke joinstyle="miter"/>
                <v:path gradientshapeok="t" o:connecttype="rect"/>
              </v:shapetype>
              <v:shape id="Text Box 2" o:spid="_x0000_s1026" type="#_x0000_t202" style="position:absolute;margin-left:0;margin-top:18.45pt;width:462.75pt;height:422.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">
                <v:textbox>
                  <w:txbxContent>
                    <w:p w14:paraId="55DB62BF" w14:textId="77777777" w:rsidR="00943743" w:rsidRDefault="00943743" w:rsidP="00943743">
                      <w:r>
                        <w:rPr>
                          <w:noProof/>
                        </w:rPr>
                        <w:drawing>
                          <wp:inline distT="0" distB="0" distL="0" distR="0" wp14:anchorId="229648A3" wp14:editId="775088B9">
                            <wp:extent cx="5638800" cy="3943350"/>
                            <wp:effectExtent l="0" t="0" r="12700" b="6350"/>
                            <wp:docPr id="3" name="Chart 3">
                              <a:extLst xmlns:a="http://schemas.openxmlformats.org/drawingml/2006/main">
                                <a:ext uri="{FF2B5EF4-FFF2-40B4-BE49-F238E27FC236}">
                                  <a16:creationId xmlns:a16="http://schemas.microsoft.com/office/drawing/2014/main" id="{BA5651E9-AD43-4196-86FE-6895C06D65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C682668" w14:textId="1BB8D4BC" w:rsidR="00943743" w:rsidRPr="007013F9" w:rsidRDefault="00943743" w:rsidP="00943743">
                      <w:pPr>
                        <w:rPr>
                          <w:rFonts w:ascii="Cambria" w:hAnsi="Cambria"/>
                        </w:rPr>
                      </w:pPr>
                      <w:r w:rsidRPr="007013F9">
                        <w:rPr>
                          <w:rFonts w:ascii="Cambria" w:hAnsi="Cambria"/>
                        </w:rPr>
                        <w:t xml:space="preserve">Figure S1. Coverage histogram for PacBio HiFi reads mapped to the PR1 genome. The x-axis shows the coverage and the y-axis shows the number of bases in the assembly at that coverage. The small bump at approximately X=18 represents reads from regions where the two haplotypes are divergent. Because the assembly only captures one haplotype, those regions show approximately half the coverage of the rest of the genome. The peak near X=0 represents regions in the PR1 assembly where minimap2 failed to align HiFi reads. </w:t>
                      </w:r>
                    </w:p>
                  </w:txbxContent>
                </v:textbox>
                <w10:wrap type="square" anchorx="margin"/>
              </v:shape>
            </w:pict>
          </mc:Fallback>
        </mc:AlternateContent>
      </w:r>
    </w:p>
    <w:p w14:paraId="7E56C325" w14:textId="745DCAFE" w:rsidR="0021361B" w:rsidRDefault="0021361B">
      <w:r>
        <w:br w:type="page"/>
      </w:r>
    </w:p>
    <w:p w14:paraId="4D41654A" w14:textId="4A5B93C7" w:rsidR="005649E0" w:rsidRDefault="0021361B">
      <w:r>
        <w:rPr>
          <w:noProof/>
        </w:rPr>
        <w:lastRenderedPageBreak/>
        <mc:AlternateContent>
          <mc:Choice Requires="wps">
            <w:drawing>
              <wp:anchor distT="0" distB="0" distL="114300" distR="114300" simplePos="0" relativeHeight="251663360" behindDoc="0" locked="0" layoutInCell="1" allowOverlap="1" wp14:anchorId="36410E30" wp14:editId="2AAA0418">
                <wp:simplePos x="0" y="0"/>
                <wp:positionH relativeFrom="column">
                  <wp:posOffset>-58994</wp:posOffset>
                </wp:positionH>
                <wp:positionV relativeFrom="paragraph">
                  <wp:posOffset>-184355</wp:posOffset>
                </wp:positionV>
                <wp:extent cx="6268065" cy="7447936"/>
                <wp:effectExtent l="0" t="0" r="19050" b="6985"/>
                <wp:wrapNone/>
                <wp:docPr id="1" name="Text Box 1"/>
                <wp:cNvGraphicFramePr/>
                <a:graphic xmlns:a="http://schemas.openxmlformats.org/drawingml/2006/main">
                  <a:graphicData uri="http://schemas.microsoft.com/office/word/2010/wordprocessingShape">
                    <wps:wsp>
                      <wps:cNvSpPr txBox="1"/>
                      <wps:spPr>
                        <a:xfrm>
                          <a:off x="0" y="0"/>
                          <a:ext cx="6268065" cy="7447936"/>
                        </a:xfrm>
                        <a:prstGeom prst="rect">
                          <a:avLst/>
                        </a:prstGeom>
                        <a:solidFill>
                          <a:schemeClr val="lt1"/>
                        </a:solidFill>
                        <a:ln w="6350">
                          <a:solidFill>
                            <a:prstClr val="black"/>
                          </a:solidFill>
                        </a:ln>
                      </wps:spPr>
                      <wps:txbx>
                        <w:txbxContent>
                          <w:p w14:paraId="4305475D" w14:textId="77777777" w:rsidR="0021361B" w:rsidRDefault="0021361B" w:rsidP="0021361B">
                            <w:r>
                              <w:rPr>
                                <w:noProof/>
                              </w:rPr>
                              <w:drawing>
                                <wp:inline distT="0" distB="0" distL="0" distR="0" wp14:anchorId="7AD01958" wp14:editId="4A6E77CC">
                                  <wp:extent cx="6133766" cy="6142703"/>
                                  <wp:effectExtent l="0" t="0" r="63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6134312" cy="6143250"/>
                                          </a:xfrm>
                                          <a:prstGeom prst="rect">
                                            <a:avLst/>
                                          </a:prstGeom>
                                        </pic:spPr>
                                      </pic:pic>
                                    </a:graphicData>
                                  </a:graphic>
                                </wp:inline>
                              </w:drawing>
                            </w:r>
                          </w:p>
                          <w:p w14:paraId="4BAC4225" w14:textId="6B7D7E22" w:rsidR="0021361B" w:rsidRPr="0021361B" w:rsidRDefault="0021361B" w:rsidP="0021361B">
                            <w:r w:rsidRPr="0021361B">
                              <w:rPr>
                                <w:b/>
                                <w:bCs/>
                              </w:rPr>
                              <w:t>Figure S2</w:t>
                            </w:r>
                            <w:r>
                              <w:t xml:space="preserve">. Hi-C contact map for the PR1 assembly. We used the Juicebox software to map </w:t>
                            </w:r>
                            <w:r w:rsidRPr="0021361B">
                              <w:t>756,339,138 Illumina reads with average length of 123bp (</w:t>
                            </w:r>
                            <w:r>
                              <w:t>after</w:t>
                            </w:r>
                            <w:r w:rsidRPr="0021361B">
                              <w:t xml:space="preserve"> trimm</w:t>
                            </w:r>
                            <w:r>
                              <w:t>ing</w:t>
                            </w:r>
                            <w:r w:rsidRPr="0021361B">
                              <w:t>) containing 92</w:t>
                            </w:r>
                            <w:r>
                              <w:t>.</w:t>
                            </w:r>
                            <w:r w:rsidRPr="0021361B">
                              <w:t>7</w:t>
                            </w:r>
                            <w:r>
                              <w:t xml:space="preserve">Gb of </w:t>
                            </w:r>
                            <w:r w:rsidRPr="0021361B">
                              <w:t>sequence</w:t>
                            </w:r>
                            <w:r>
                              <w:t xml:space="preserve"> to the PR1 genome</w:t>
                            </w:r>
                            <w:r w:rsidRPr="0021361B">
                              <w:t>.</w:t>
                            </w:r>
                            <w:r>
                              <w:t xml:space="preserve"> As shown here, most contacts cluster along the main diagonal, as expected for a correctly assembled genome. At </w:t>
                            </w:r>
                            <w:r w:rsidR="000F6CBE">
                              <w:t xml:space="preserve">the whole-genome </w:t>
                            </w:r>
                            <w:r>
                              <w:t xml:space="preserve">scale, some of the smallest chromosomes are unclear, but </w:t>
                            </w:r>
                            <w:r w:rsidR="000F6CBE">
                              <w:t>a zoomed-in view</w:t>
                            </w:r>
                            <w:r>
                              <w:t xml:space="preserve">, as shown in the inset for Chromosome 19, shows that </w:t>
                            </w:r>
                            <w:r w:rsidR="000F6CBE">
                              <w:t>the Hi-C data</w:t>
                            </w:r>
                            <w:r>
                              <w:t xml:space="preserve"> support the correctness of the</w:t>
                            </w:r>
                            <w:r w:rsidR="000F6CBE">
                              <w:t>se chromosomes as well</w:t>
                            </w:r>
                            <w:r>
                              <w:t>.</w:t>
                            </w:r>
                          </w:p>
                          <w:p w14:paraId="2A725BE9" w14:textId="77777777" w:rsidR="0021361B" w:rsidRPr="0021361B" w:rsidRDefault="0021361B" w:rsidP="0021361B"/>
                          <w:p w14:paraId="3FBE7DF5" w14:textId="003CC4A7" w:rsidR="0021361B" w:rsidRDefault="002136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410E30" id="Text Box 1" o:spid="_x0000_s1027" type="#_x0000_t202" style="position:absolute;margin-left:-4.65pt;margin-top:-14.5pt;width:493.55pt;height:586.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" fillcolor="white [3201]" strokeweight=".5pt">
                <v:textbox>
                  <w:txbxContent>
                    <w:p w14:paraId="4305475D" w14:textId="77777777" w:rsidR="0021361B" w:rsidRDefault="0021361B" w:rsidP="0021361B">
                      <w:r>
                        <w:rPr>
                          <w:noProof/>
                        </w:rPr>
                        <w:drawing>
                          <wp:inline distT="0" distB="0" distL="0" distR="0" wp14:anchorId="7AD01958" wp14:editId="4A6E77CC">
                            <wp:extent cx="6133766" cy="6142703"/>
                            <wp:effectExtent l="0" t="0" r="63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6134312" cy="6143250"/>
                                    </a:xfrm>
                                    <a:prstGeom prst="rect">
                                      <a:avLst/>
                                    </a:prstGeom>
                                  </pic:spPr>
                                </pic:pic>
                              </a:graphicData>
                            </a:graphic>
                          </wp:inline>
                        </w:drawing>
                      </w:r>
                    </w:p>
                    <w:p w14:paraId="4BAC4225" w14:textId="6B7D7E22" w:rsidR="0021361B" w:rsidRPr="0021361B" w:rsidRDefault="0021361B" w:rsidP="0021361B">
                      <w:r w:rsidRPr="0021361B">
                        <w:rPr>
                          <w:b/>
                          <w:bCs/>
                        </w:rPr>
                        <w:t>Figure S2</w:t>
                      </w:r>
                      <w:r>
                        <w:t xml:space="preserve">. Hi-C contact map for the PR1 assembly. We used the Juicebox software to map </w:t>
                      </w:r>
                      <w:r w:rsidRPr="0021361B">
                        <w:t>756,339,138 Illumina reads with average length of 123bp (</w:t>
                      </w:r>
                      <w:r>
                        <w:t>after</w:t>
                      </w:r>
                      <w:r w:rsidRPr="0021361B">
                        <w:t xml:space="preserve"> trimm</w:t>
                      </w:r>
                      <w:r>
                        <w:t>ing</w:t>
                      </w:r>
                      <w:r w:rsidRPr="0021361B">
                        <w:t>) containing 92</w:t>
                      </w:r>
                      <w:r>
                        <w:t>.</w:t>
                      </w:r>
                      <w:r w:rsidRPr="0021361B">
                        <w:t>7</w:t>
                      </w:r>
                      <w:r>
                        <w:t xml:space="preserve">Gb of </w:t>
                      </w:r>
                      <w:r w:rsidRPr="0021361B">
                        <w:t>sequence</w:t>
                      </w:r>
                      <w:r>
                        <w:t xml:space="preserve"> to the PR1 genome</w:t>
                      </w:r>
                      <w:r w:rsidRPr="0021361B">
                        <w:t>.</w:t>
                      </w:r>
                      <w:r>
                        <w:t xml:space="preserve"> As shown here, most contacts cluster along the main diagonal, as expected for a correctly assembled genome. At </w:t>
                      </w:r>
                      <w:r w:rsidR="000F6CBE">
                        <w:t xml:space="preserve">the whole-genome </w:t>
                      </w:r>
                      <w:r>
                        <w:t xml:space="preserve">scale, some of the smallest chromosomes are unclear, but </w:t>
                      </w:r>
                      <w:r w:rsidR="000F6CBE">
                        <w:t>a zoomed-in view</w:t>
                      </w:r>
                      <w:r>
                        <w:t xml:space="preserve">, as shown in the inset for Chromosome 19, shows that </w:t>
                      </w:r>
                      <w:r w:rsidR="000F6CBE">
                        <w:t>the Hi-C data</w:t>
                      </w:r>
                      <w:r>
                        <w:t xml:space="preserve"> support the correctness of the</w:t>
                      </w:r>
                      <w:r w:rsidR="000F6CBE">
                        <w:t>se chromosomes as well</w:t>
                      </w:r>
                      <w:r>
                        <w:t>.</w:t>
                      </w:r>
                    </w:p>
                    <w:p w14:paraId="2A725BE9" w14:textId="77777777" w:rsidR="0021361B" w:rsidRPr="0021361B" w:rsidRDefault="0021361B" w:rsidP="0021361B"/>
                    <w:p w14:paraId="3FBE7DF5" w14:textId="003CC4A7" w:rsidR="0021361B" w:rsidRDefault="0021361B"/>
                  </w:txbxContent>
                </v:textbox>
              </v:shape>
            </w:pict>
          </mc:Fallback>
        </mc:AlternateContent>
      </w:r>
    </w:p>
    <w:sectPr w:rsidR="005649E0" w:rsidSect="006450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9E0"/>
    <w:rsid w:val="000152BE"/>
    <w:rsid w:val="00064240"/>
    <w:rsid w:val="000721E9"/>
    <w:rsid w:val="00072366"/>
    <w:rsid w:val="000B0E1D"/>
    <w:rsid w:val="000C0271"/>
    <w:rsid w:val="000D501F"/>
    <w:rsid w:val="000F6CBE"/>
    <w:rsid w:val="00192DD9"/>
    <w:rsid w:val="001941C3"/>
    <w:rsid w:val="001C24B3"/>
    <w:rsid w:val="0021361B"/>
    <w:rsid w:val="00231C46"/>
    <w:rsid w:val="0024062E"/>
    <w:rsid w:val="00243B0A"/>
    <w:rsid w:val="00311710"/>
    <w:rsid w:val="003C10E5"/>
    <w:rsid w:val="004477CE"/>
    <w:rsid w:val="00463E10"/>
    <w:rsid w:val="004F026B"/>
    <w:rsid w:val="005614F2"/>
    <w:rsid w:val="005649E0"/>
    <w:rsid w:val="00577504"/>
    <w:rsid w:val="00597F22"/>
    <w:rsid w:val="005D0EA3"/>
    <w:rsid w:val="0064502B"/>
    <w:rsid w:val="0066112D"/>
    <w:rsid w:val="006965AE"/>
    <w:rsid w:val="006B41C5"/>
    <w:rsid w:val="00700742"/>
    <w:rsid w:val="007013F9"/>
    <w:rsid w:val="00705AC9"/>
    <w:rsid w:val="007451D6"/>
    <w:rsid w:val="00765F5A"/>
    <w:rsid w:val="00855CD9"/>
    <w:rsid w:val="008962D0"/>
    <w:rsid w:val="00920812"/>
    <w:rsid w:val="00923255"/>
    <w:rsid w:val="00943743"/>
    <w:rsid w:val="00987008"/>
    <w:rsid w:val="009A5B06"/>
    <w:rsid w:val="00A054E0"/>
    <w:rsid w:val="00A354A3"/>
    <w:rsid w:val="00AA1C74"/>
    <w:rsid w:val="00AD4215"/>
    <w:rsid w:val="00B44F6A"/>
    <w:rsid w:val="00B5775B"/>
    <w:rsid w:val="00B75E82"/>
    <w:rsid w:val="00B87021"/>
    <w:rsid w:val="00C0393C"/>
    <w:rsid w:val="00C3669B"/>
    <w:rsid w:val="00CC38DD"/>
    <w:rsid w:val="00CC41FC"/>
    <w:rsid w:val="00D41B33"/>
    <w:rsid w:val="00D52605"/>
    <w:rsid w:val="00D84AE1"/>
    <w:rsid w:val="00D970B0"/>
    <w:rsid w:val="00DC7997"/>
    <w:rsid w:val="00E95832"/>
    <w:rsid w:val="00EC6148"/>
    <w:rsid w:val="00F06D65"/>
    <w:rsid w:val="00F22461"/>
    <w:rsid w:val="00F310F4"/>
    <w:rsid w:val="00F71357"/>
    <w:rsid w:val="00F81EC2"/>
    <w:rsid w:val="00FE12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8BA9A"/>
  <w15:chartTrackingRefBased/>
  <w15:docId w15:val="{540159D5-926E-4A42-BA96-EB8481F85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3227614">
      <w:bodyDiv w:val="1"/>
      <w:marLeft w:val="0"/>
      <w:marRight w:val="0"/>
      <w:marTop w:val="0"/>
      <w:marBottom w:val="0"/>
      <w:divBdr>
        <w:top w:val="none" w:sz="0" w:space="0" w:color="auto"/>
        <w:left w:val="none" w:sz="0" w:space="0" w:color="auto"/>
        <w:bottom w:val="none" w:sz="0" w:space="0" w:color="auto"/>
        <w:right w:val="none" w:sz="0" w:space="0" w:color="auto"/>
      </w:divBdr>
      <w:divsChild>
        <w:div w:id="858280270">
          <w:marLeft w:val="0"/>
          <w:marRight w:val="0"/>
          <w:marTop w:val="0"/>
          <w:marBottom w:val="0"/>
          <w:divBdr>
            <w:top w:val="none" w:sz="0" w:space="0" w:color="auto"/>
            <w:left w:val="none" w:sz="0" w:space="0" w:color="auto"/>
            <w:bottom w:val="none" w:sz="0" w:space="0" w:color="auto"/>
            <w:right w:val="none" w:sz="0" w:space="0" w:color="auto"/>
          </w:divBdr>
        </w:div>
        <w:div w:id="7285298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0.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chart" Target="charts/chart10.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lekseyz\Downloads\pr1.sorted.coverage.histo"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alekseyz\Downloads\pr1.sorted.coverage.histo"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10.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38100" cap="rnd">
              <a:solidFill>
                <a:schemeClr val="accent1"/>
              </a:solidFill>
              <a:round/>
            </a:ln>
            <a:effectLst/>
          </c:spPr>
          <c:marker>
            <c:symbol val="circle"/>
            <c:size val="5"/>
            <c:spPr>
              <a:noFill/>
              <a:ln w="9525">
                <a:noFill/>
              </a:ln>
              <a:effectLst/>
            </c:spPr>
          </c:marker>
          <c:xVal>
            <c:numRef>
              <c:f>'pr1.sorted.coverage'!$A$1:$A$300</c:f>
              <c:numCache>
                <c:formatCode>General</c:formatCode>
                <c:ptCount val="30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pt idx="293">
                  <c:v>293</c:v>
                </c:pt>
                <c:pt idx="294">
                  <c:v>294</c:v>
                </c:pt>
                <c:pt idx="295">
                  <c:v>295</c:v>
                </c:pt>
                <c:pt idx="296">
                  <c:v>296</c:v>
                </c:pt>
                <c:pt idx="297">
                  <c:v>297</c:v>
                </c:pt>
                <c:pt idx="298">
                  <c:v>298</c:v>
                </c:pt>
                <c:pt idx="299">
                  <c:v>299</c:v>
                </c:pt>
              </c:numCache>
            </c:numRef>
          </c:xVal>
          <c:yVal>
            <c:numRef>
              <c:f>'pr1.sorted.coverage'!$B$1:$B$300</c:f>
              <c:numCache>
                <c:formatCode>General</c:formatCode>
                <c:ptCount val="300"/>
                <c:pt idx="0">
                  <c:v>131009333</c:v>
                </c:pt>
                <c:pt idx="1">
                  <c:v>13907632</c:v>
                </c:pt>
                <c:pt idx="2">
                  <c:v>7681203</c:v>
                </c:pt>
                <c:pt idx="3">
                  <c:v>6379153</c:v>
                </c:pt>
                <c:pt idx="4">
                  <c:v>6038061</c:v>
                </c:pt>
                <c:pt idx="5">
                  <c:v>5542162</c:v>
                </c:pt>
                <c:pt idx="6">
                  <c:v>5443038</c:v>
                </c:pt>
                <c:pt idx="7">
                  <c:v>5767905</c:v>
                </c:pt>
                <c:pt idx="8">
                  <c:v>5884768</c:v>
                </c:pt>
                <c:pt idx="9">
                  <c:v>6526640</c:v>
                </c:pt>
                <c:pt idx="10">
                  <c:v>7882978</c:v>
                </c:pt>
                <c:pt idx="11">
                  <c:v>9322434</c:v>
                </c:pt>
                <c:pt idx="12">
                  <c:v>11413723</c:v>
                </c:pt>
                <c:pt idx="13">
                  <c:v>13405819</c:v>
                </c:pt>
                <c:pt idx="14">
                  <c:v>16094044</c:v>
                </c:pt>
                <c:pt idx="15">
                  <c:v>18043050</c:v>
                </c:pt>
                <c:pt idx="16">
                  <c:v>19651441</c:v>
                </c:pt>
                <c:pt idx="17">
                  <c:v>20858732</c:v>
                </c:pt>
                <c:pt idx="18">
                  <c:v>21732866</c:v>
                </c:pt>
                <c:pt idx="19">
                  <c:v>22514578</c:v>
                </c:pt>
                <c:pt idx="20">
                  <c:v>23469886</c:v>
                </c:pt>
                <c:pt idx="21">
                  <c:v>24750872</c:v>
                </c:pt>
                <c:pt idx="22">
                  <c:v>26584901</c:v>
                </c:pt>
                <c:pt idx="23">
                  <c:v>30329151</c:v>
                </c:pt>
                <c:pt idx="24">
                  <c:v>35578741</c:v>
                </c:pt>
                <c:pt idx="25">
                  <c:v>42294203</c:v>
                </c:pt>
                <c:pt idx="26">
                  <c:v>51117986</c:v>
                </c:pt>
                <c:pt idx="27">
                  <c:v>61921968</c:v>
                </c:pt>
                <c:pt idx="28">
                  <c:v>74937100</c:v>
                </c:pt>
                <c:pt idx="29">
                  <c:v>88598442</c:v>
                </c:pt>
                <c:pt idx="30">
                  <c:v>102638633</c:v>
                </c:pt>
                <c:pt idx="31">
                  <c:v>117069418</c:v>
                </c:pt>
                <c:pt idx="32">
                  <c:v>130258439</c:v>
                </c:pt>
                <c:pt idx="33">
                  <c:v>141439906</c:v>
                </c:pt>
                <c:pt idx="34">
                  <c:v>150747708</c:v>
                </c:pt>
                <c:pt idx="35">
                  <c:v>155630615</c:v>
                </c:pt>
                <c:pt idx="36">
                  <c:v>157393676</c:v>
                </c:pt>
                <c:pt idx="37">
                  <c:v>156108699</c:v>
                </c:pt>
                <c:pt idx="38">
                  <c:v>151879425</c:v>
                </c:pt>
                <c:pt idx="39">
                  <c:v>145014305</c:v>
                </c:pt>
                <c:pt idx="40">
                  <c:v>135619249</c:v>
                </c:pt>
                <c:pt idx="41">
                  <c:v>123241818</c:v>
                </c:pt>
                <c:pt idx="42">
                  <c:v>110731150</c:v>
                </c:pt>
                <c:pt idx="43">
                  <c:v>97307548</c:v>
                </c:pt>
                <c:pt idx="44">
                  <c:v>84019610</c:v>
                </c:pt>
                <c:pt idx="45">
                  <c:v>70493583</c:v>
                </c:pt>
                <c:pt idx="46">
                  <c:v>58467815</c:v>
                </c:pt>
                <c:pt idx="47">
                  <c:v>47395858</c:v>
                </c:pt>
                <c:pt idx="48">
                  <c:v>37756130</c:v>
                </c:pt>
                <c:pt idx="49">
                  <c:v>29430971</c:v>
                </c:pt>
                <c:pt idx="50">
                  <c:v>22613725</c:v>
                </c:pt>
                <c:pt idx="51">
                  <c:v>17277359</c:v>
                </c:pt>
                <c:pt idx="52">
                  <c:v>13029380</c:v>
                </c:pt>
                <c:pt idx="53">
                  <c:v>9656760</c:v>
                </c:pt>
                <c:pt idx="54">
                  <c:v>7277427</c:v>
                </c:pt>
                <c:pt idx="55">
                  <c:v>5348515</c:v>
                </c:pt>
                <c:pt idx="56">
                  <c:v>3918702</c:v>
                </c:pt>
                <c:pt idx="57">
                  <c:v>2911593</c:v>
                </c:pt>
                <c:pt idx="58">
                  <c:v>2155849</c:v>
                </c:pt>
                <c:pt idx="59">
                  <c:v>1659545</c:v>
                </c:pt>
                <c:pt idx="60">
                  <c:v>1220316</c:v>
                </c:pt>
                <c:pt idx="61">
                  <c:v>977314</c:v>
                </c:pt>
                <c:pt idx="62">
                  <c:v>789915</c:v>
                </c:pt>
                <c:pt idx="63">
                  <c:v>651484</c:v>
                </c:pt>
                <c:pt idx="64">
                  <c:v>532894</c:v>
                </c:pt>
                <c:pt idx="65">
                  <c:v>454101</c:v>
                </c:pt>
                <c:pt idx="66">
                  <c:v>387817</c:v>
                </c:pt>
                <c:pt idx="67">
                  <c:v>362678</c:v>
                </c:pt>
                <c:pt idx="68">
                  <c:v>356267</c:v>
                </c:pt>
                <c:pt idx="69">
                  <c:v>341987</c:v>
                </c:pt>
                <c:pt idx="70">
                  <c:v>305919</c:v>
                </c:pt>
                <c:pt idx="71">
                  <c:v>301722</c:v>
                </c:pt>
                <c:pt idx="72">
                  <c:v>273069</c:v>
                </c:pt>
                <c:pt idx="73">
                  <c:v>254269</c:v>
                </c:pt>
                <c:pt idx="74">
                  <c:v>236894</c:v>
                </c:pt>
                <c:pt idx="75">
                  <c:v>230284</c:v>
                </c:pt>
                <c:pt idx="76">
                  <c:v>207731</c:v>
                </c:pt>
                <c:pt idx="77">
                  <c:v>192670</c:v>
                </c:pt>
                <c:pt idx="78">
                  <c:v>155005</c:v>
                </c:pt>
                <c:pt idx="79">
                  <c:v>147265</c:v>
                </c:pt>
                <c:pt idx="80">
                  <c:v>144729</c:v>
                </c:pt>
                <c:pt idx="81">
                  <c:v>148739</c:v>
                </c:pt>
                <c:pt idx="82">
                  <c:v>132023</c:v>
                </c:pt>
                <c:pt idx="83">
                  <c:v>120266</c:v>
                </c:pt>
                <c:pt idx="84">
                  <c:v>107220</c:v>
                </c:pt>
                <c:pt idx="85">
                  <c:v>103838</c:v>
                </c:pt>
                <c:pt idx="86">
                  <c:v>103432</c:v>
                </c:pt>
                <c:pt idx="87">
                  <c:v>87471</c:v>
                </c:pt>
                <c:pt idx="88">
                  <c:v>88764</c:v>
                </c:pt>
                <c:pt idx="89">
                  <c:v>75777</c:v>
                </c:pt>
                <c:pt idx="90">
                  <c:v>67282</c:v>
                </c:pt>
                <c:pt idx="91">
                  <c:v>70530</c:v>
                </c:pt>
                <c:pt idx="92">
                  <c:v>66591</c:v>
                </c:pt>
                <c:pt idx="93">
                  <c:v>72294</c:v>
                </c:pt>
                <c:pt idx="94">
                  <c:v>66908</c:v>
                </c:pt>
                <c:pt idx="95">
                  <c:v>66570</c:v>
                </c:pt>
                <c:pt idx="96">
                  <c:v>66947</c:v>
                </c:pt>
                <c:pt idx="97">
                  <c:v>69066</c:v>
                </c:pt>
                <c:pt idx="98">
                  <c:v>63122</c:v>
                </c:pt>
                <c:pt idx="99">
                  <c:v>62349</c:v>
                </c:pt>
                <c:pt idx="100">
                  <c:v>71686</c:v>
                </c:pt>
                <c:pt idx="101">
                  <c:v>56445</c:v>
                </c:pt>
                <c:pt idx="102">
                  <c:v>54598</c:v>
                </c:pt>
                <c:pt idx="103">
                  <c:v>61734</c:v>
                </c:pt>
                <c:pt idx="104">
                  <c:v>54358</c:v>
                </c:pt>
                <c:pt idx="105">
                  <c:v>53423</c:v>
                </c:pt>
                <c:pt idx="106">
                  <c:v>51417</c:v>
                </c:pt>
                <c:pt idx="107">
                  <c:v>53848</c:v>
                </c:pt>
                <c:pt idx="108">
                  <c:v>52231</c:v>
                </c:pt>
                <c:pt idx="109">
                  <c:v>56100</c:v>
                </c:pt>
                <c:pt idx="110">
                  <c:v>47477</c:v>
                </c:pt>
                <c:pt idx="111">
                  <c:v>44084</c:v>
                </c:pt>
                <c:pt idx="112">
                  <c:v>45788</c:v>
                </c:pt>
                <c:pt idx="113">
                  <c:v>44938</c:v>
                </c:pt>
                <c:pt idx="114">
                  <c:v>41859</c:v>
                </c:pt>
                <c:pt idx="115">
                  <c:v>43022</c:v>
                </c:pt>
                <c:pt idx="116">
                  <c:v>39338</c:v>
                </c:pt>
                <c:pt idx="117">
                  <c:v>37570</c:v>
                </c:pt>
                <c:pt idx="118">
                  <c:v>39053</c:v>
                </c:pt>
                <c:pt idx="119">
                  <c:v>34331</c:v>
                </c:pt>
                <c:pt idx="120">
                  <c:v>29677</c:v>
                </c:pt>
                <c:pt idx="121">
                  <c:v>29614</c:v>
                </c:pt>
                <c:pt idx="122">
                  <c:v>26806</c:v>
                </c:pt>
                <c:pt idx="123">
                  <c:v>28374</c:v>
                </c:pt>
                <c:pt idx="124">
                  <c:v>29107</c:v>
                </c:pt>
                <c:pt idx="125">
                  <c:v>22088</c:v>
                </c:pt>
                <c:pt idx="126">
                  <c:v>20930</c:v>
                </c:pt>
                <c:pt idx="127">
                  <c:v>19299</c:v>
                </c:pt>
                <c:pt idx="128">
                  <c:v>16759</c:v>
                </c:pt>
                <c:pt idx="129">
                  <c:v>18671</c:v>
                </c:pt>
                <c:pt idx="130">
                  <c:v>16948</c:v>
                </c:pt>
                <c:pt idx="131">
                  <c:v>18268</c:v>
                </c:pt>
                <c:pt idx="132">
                  <c:v>12609</c:v>
                </c:pt>
                <c:pt idx="133">
                  <c:v>18447</c:v>
                </c:pt>
                <c:pt idx="134">
                  <c:v>12703</c:v>
                </c:pt>
                <c:pt idx="135">
                  <c:v>13415</c:v>
                </c:pt>
                <c:pt idx="136">
                  <c:v>13369</c:v>
                </c:pt>
                <c:pt idx="137">
                  <c:v>15640</c:v>
                </c:pt>
                <c:pt idx="138">
                  <c:v>10143</c:v>
                </c:pt>
                <c:pt idx="139">
                  <c:v>8249</c:v>
                </c:pt>
                <c:pt idx="140">
                  <c:v>12595</c:v>
                </c:pt>
                <c:pt idx="141">
                  <c:v>5854</c:v>
                </c:pt>
                <c:pt idx="142">
                  <c:v>5745</c:v>
                </c:pt>
                <c:pt idx="143">
                  <c:v>6763</c:v>
                </c:pt>
                <c:pt idx="144">
                  <c:v>4892</c:v>
                </c:pt>
                <c:pt idx="145">
                  <c:v>4104</c:v>
                </c:pt>
                <c:pt idx="146">
                  <c:v>3326</c:v>
                </c:pt>
                <c:pt idx="147">
                  <c:v>4558</c:v>
                </c:pt>
                <c:pt idx="148">
                  <c:v>3096</c:v>
                </c:pt>
                <c:pt idx="149">
                  <c:v>4633</c:v>
                </c:pt>
                <c:pt idx="150">
                  <c:v>3875</c:v>
                </c:pt>
                <c:pt idx="151">
                  <c:v>5150</c:v>
                </c:pt>
                <c:pt idx="152">
                  <c:v>3295</c:v>
                </c:pt>
                <c:pt idx="153">
                  <c:v>4180</c:v>
                </c:pt>
                <c:pt idx="154">
                  <c:v>3718</c:v>
                </c:pt>
                <c:pt idx="155">
                  <c:v>3572</c:v>
                </c:pt>
                <c:pt idx="156">
                  <c:v>2611</c:v>
                </c:pt>
                <c:pt idx="157">
                  <c:v>3705</c:v>
                </c:pt>
                <c:pt idx="158">
                  <c:v>4592</c:v>
                </c:pt>
                <c:pt idx="159">
                  <c:v>4397</c:v>
                </c:pt>
                <c:pt idx="160">
                  <c:v>4077</c:v>
                </c:pt>
                <c:pt idx="161">
                  <c:v>2085</c:v>
                </c:pt>
                <c:pt idx="162">
                  <c:v>3471</c:v>
                </c:pt>
                <c:pt idx="163">
                  <c:v>3160</c:v>
                </c:pt>
                <c:pt idx="164">
                  <c:v>3002</c:v>
                </c:pt>
                <c:pt idx="165">
                  <c:v>2742</c:v>
                </c:pt>
                <c:pt idx="166">
                  <c:v>2982</c:v>
                </c:pt>
                <c:pt idx="167">
                  <c:v>2944</c:v>
                </c:pt>
                <c:pt idx="168">
                  <c:v>2633</c:v>
                </c:pt>
                <c:pt idx="169">
                  <c:v>2295</c:v>
                </c:pt>
                <c:pt idx="170">
                  <c:v>2517</c:v>
                </c:pt>
                <c:pt idx="171">
                  <c:v>1366</c:v>
                </c:pt>
                <c:pt idx="172">
                  <c:v>2837</c:v>
                </c:pt>
                <c:pt idx="173">
                  <c:v>2032</c:v>
                </c:pt>
                <c:pt idx="174">
                  <c:v>2125</c:v>
                </c:pt>
                <c:pt idx="175">
                  <c:v>1759</c:v>
                </c:pt>
                <c:pt idx="176">
                  <c:v>1389</c:v>
                </c:pt>
                <c:pt idx="177">
                  <c:v>3016</c:v>
                </c:pt>
                <c:pt idx="178">
                  <c:v>3646</c:v>
                </c:pt>
                <c:pt idx="179">
                  <c:v>3603</c:v>
                </c:pt>
                <c:pt idx="180">
                  <c:v>1344</c:v>
                </c:pt>
                <c:pt idx="181">
                  <c:v>2432</c:v>
                </c:pt>
                <c:pt idx="182">
                  <c:v>2818</c:v>
                </c:pt>
                <c:pt idx="183">
                  <c:v>2465</c:v>
                </c:pt>
                <c:pt idx="184">
                  <c:v>1129</c:v>
                </c:pt>
                <c:pt idx="185">
                  <c:v>1939</c:v>
                </c:pt>
                <c:pt idx="186">
                  <c:v>1079</c:v>
                </c:pt>
                <c:pt idx="187">
                  <c:v>1213</c:v>
                </c:pt>
                <c:pt idx="188">
                  <c:v>863</c:v>
                </c:pt>
                <c:pt idx="189">
                  <c:v>720</c:v>
                </c:pt>
                <c:pt idx="190">
                  <c:v>352</c:v>
                </c:pt>
                <c:pt idx="191">
                  <c:v>148</c:v>
                </c:pt>
                <c:pt idx="192">
                  <c:v>680</c:v>
                </c:pt>
                <c:pt idx="193">
                  <c:v>1004</c:v>
                </c:pt>
                <c:pt idx="194">
                  <c:v>827</c:v>
                </c:pt>
                <c:pt idx="195">
                  <c:v>1068</c:v>
                </c:pt>
                <c:pt idx="196">
                  <c:v>1197</c:v>
                </c:pt>
                <c:pt idx="197">
                  <c:v>1742</c:v>
                </c:pt>
                <c:pt idx="198">
                  <c:v>377</c:v>
                </c:pt>
                <c:pt idx="199">
                  <c:v>1324</c:v>
                </c:pt>
                <c:pt idx="200">
                  <c:v>1433</c:v>
                </c:pt>
                <c:pt idx="201">
                  <c:v>1044</c:v>
                </c:pt>
                <c:pt idx="202">
                  <c:v>970</c:v>
                </c:pt>
                <c:pt idx="203">
                  <c:v>850</c:v>
                </c:pt>
                <c:pt idx="204">
                  <c:v>404</c:v>
                </c:pt>
                <c:pt idx="205">
                  <c:v>422</c:v>
                </c:pt>
                <c:pt idx="206">
                  <c:v>284</c:v>
                </c:pt>
                <c:pt idx="207">
                  <c:v>403</c:v>
                </c:pt>
                <c:pt idx="208">
                  <c:v>652</c:v>
                </c:pt>
                <c:pt idx="209">
                  <c:v>947</c:v>
                </c:pt>
                <c:pt idx="210">
                  <c:v>1024</c:v>
                </c:pt>
                <c:pt idx="211">
                  <c:v>538</c:v>
                </c:pt>
                <c:pt idx="212">
                  <c:v>294</c:v>
                </c:pt>
                <c:pt idx="213">
                  <c:v>2667</c:v>
                </c:pt>
                <c:pt idx="214">
                  <c:v>3056</c:v>
                </c:pt>
                <c:pt idx="215">
                  <c:v>4697</c:v>
                </c:pt>
                <c:pt idx="216">
                  <c:v>3834</c:v>
                </c:pt>
                <c:pt idx="217">
                  <c:v>2790</c:v>
                </c:pt>
                <c:pt idx="218">
                  <c:v>3729</c:v>
                </c:pt>
                <c:pt idx="219">
                  <c:v>1217</c:v>
                </c:pt>
                <c:pt idx="220">
                  <c:v>980</c:v>
                </c:pt>
                <c:pt idx="221">
                  <c:v>1855</c:v>
                </c:pt>
                <c:pt idx="222">
                  <c:v>403</c:v>
                </c:pt>
                <c:pt idx="223">
                  <c:v>580</c:v>
                </c:pt>
                <c:pt idx="224">
                  <c:v>523</c:v>
                </c:pt>
                <c:pt idx="225">
                  <c:v>1369</c:v>
                </c:pt>
                <c:pt idx="226">
                  <c:v>2306</c:v>
                </c:pt>
                <c:pt idx="227">
                  <c:v>4643</c:v>
                </c:pt>
                <c:pt idx="228">
                  <c:v>5681</c:v>
                </c:pt>
                <c:pt idx="229">
                  <c:v>1114</c:v>
                </c:pt>
                <c:pt idx="230">
                  <c:v>158</c:v>
                </c:pt>
                <c:pt idx="231">
                  <c:v>1749</c:v>
                </c:pt>
                <c:pt idx="232">
                  <c:v>489</c:v>
                </c:pt>
                <c:pt idx="233">
                  <c:v>289</c:v>
                </c:pt>
                <c:pt idx="234">
                  <c:v>1524</c:v>
                </c:pt>
                <c:pt idx="235">
                  <c:v>2544</c:v>
                </c:pt>
                <c:pt idx="236">
                  <c:v>714</c:v>
                </c:pt>
                <c:pt idx="237">
                  <c:v>160</c:v>
                </c:pt>
                <c:pt idx="238">
                  <c:v>80</c:v>
                </c:pt>
                <c:pt idx="239">
                  <c:v>192</c:v>
                </c:pt>
                <c:pt idx="240">
                  <c:v>248</c:v>
                </c:pt>
                <c:pt idx="241">
                  <c:v>175</c:v>
                </c:pt>
                <c:pt idx="242">
                  <c:v>64</c:v>
                </c:pt>
                <c:pt idx="243">
                  <c:v>122</c:v>
                </c:pt>
                <c:pt idx="244">
                  <c:v>273</c:v>
                </c:pt>
                <c:pt idx="245">
                  <c:v>355</c:v>
                </c:pt>
                <c:pt idx="246">
                  <c:v>203</c:v>
                </c:pt>
                <c:pt idx="247">
                  <c:v>384</c:v>
                </c:pt>
                <c:pt idx="248">
                  <c:v>261</c:v>
                </c:pt>
                <c:pt idx="249">
                  <c:v>478</c:v>
                </c:pt>
                <c:pt idx="250">
                  <c:v>386</c:v>
                </c:pt>
                <c:pt idx="251">
                  <c:v>861</c:v>
                </c:pt>
                <c:pt idx="252">
                  <c:v>1095</c:v>
                </c:pt>
                <c:pt idx="253">
                  <c:v>844</c:v>
                </c:pt>
                <c:pt idx="254">
                  <c:v>390</c:v>
                </c:pt>
                <c:pt idx="255">
                  <c:v>267</c:v>
                </c:pt>
                <c:pt idx="256">
                  <c:v>253</c:v>
                </c:pt>
                <c:pt idx="257">
                  <c:v>477</c:v>
                </c:pt>
                <c:pt idx="258">
                  <c:v>421</c:v>
                </c:pt>
                <c:pt idx="259">
                  <c:v>384</c:v>
                </c:pt>
                <c:pt idx="260">
                  <c:v>274</c:v>
                </c:pt>
                <c:pt idx="261">
                  <c:v>402</c:v>
                </c:pt>
                <c:pt idx="262">
                  <c:v>20</c:v>
                </c:pt>
                <c:pt idx="263">
                  <c:v>192</c:v>
                </c:pt>
                <c:pt idx="264">
                  <c:v>224</c:v>
                </c:pt>
                <c:pt idx="265">
                  <c:v>48</c:v>
                </c:pt>
                <c:pt idx="266">
                  <c:v>342</c:v>
                </c:pt>
                <c:pt idx="267">
                  <c:v>857</c:v>
                </c:pt>
                <c:pt idx="268">
                  <c:v>667</c:v>
                </c:pt>
                <c:pt idx="269">
                  <c:v>517</c:v>
                </c:pt>
                <c:pt idx="270">
                  <c:v>563</c:v>
                </c:pt>
                <c:pt idx="271">
                  <c:v>45</c:v>
                </c:pt>
                <c:pt idx="272">
                  <c:v>331</c:v>
                </c:pt>
                <c:pt idx="273">
                  <c:v>649</c:v>
                </c:pt>
                <c:pt idx="274">
                  <c:v>392</c:v>
                </c:pt>
                <c:pt idx="275">
                  <c:v>1057</c:v>
                </c:pt>
                <c:pt idx="276">
                  <c:v>1007</c:v>
                </c:pt>
                <c:pt idx="277">
                  <c:v>2418</c:v>
                </c:pt>
                <c:pt idx="278">
                  <c:v>1058</c:v>
                </c:pt>
                <c:pt idx="279">
                  <c:v>1103</c:v>
                </c:pt>
                <c:pt idx="280">
                  <c:v>2598</c:v>
                </c:pt>
                <c:pt idx="281">
                  <c:v>1745</c:v>
                </c:pt>
                <c:pt idx="282">
                  <c:v>3125</c:v>
                </c:pt>
                <c:pt idx="283">
                  <c:v>1331</c:v>
                </c:pt>
                <c:pt idx="284">
                  <c:v>596</c:v>
                </c:pt>
                <c:pt idx="285">
                  <c:v>237</c:v>
                </c:pt>
                <c:pt idx="286">
                  <c:v>207</c:v>
                </c:pt>
                <c:pt idx="287">
                  <c:v>478</c:v>
                </c:pt>
                <c:pt idx="288">
                  <c:v>762</c:v>
                </c:pt>
                <c:pt idx="289">
                  <c:v>732</c:v>
                </c:pt>
                <c:pt idx="290">
                  <c:v>922</c:v>
                </c:pt>
                <c:pt idx="291">
                  <c:v>697</c:v>
                </c:pt>
                <c:pt idx="292">
                  <c:v>608</c:v>
                </c:pt>
                <c:pt idx="293">
                  <c:v>208</c:v>
                </c:pt>
                <c:pt idx="294">
                  <c:v>109</c:v>
                </c:pt>
                <c:pt idx="295">
                  <c:v>143</c:v>
                </c:pt>
                <c:pt idx="296">
                  <c:v>5</c:v>
                </c:pt>
                <c:pt idx="297">
                  <c:v>42</c:v>
                </c:pt>
                <c:pt idx="298">
                  <c:v>15</c:v>
                </c:pt>
                <c:pt idx="299">
                  <c:v>151</c:v>
                </c:pt>
              </c:numCache>
            </c:numRef>
          </c:yVal>
          <c:smooth val="0"/>
          <c:extLst>
            <c:ext xmlns:c16="http://schemas.microsoft.com/office/drawing/2014/chart" uri="{C3380CC4-5D6E-409C-BE32-E72D297353CC}">
              <c16:uniqueId val="{00000000-E71D-3943-A4C9-96294E1F4B95}"/>
            </c:ext>
          </c:extLst>
        </c:ser>
        <c:dLbls>
          <c:showLegendKey val="0"/>
          <c:showVal val="0"/>
          <c:showCatName val="0"/>
          <c:showSerName val="0"/>
          <c:showPercent val="0"/>
          <c:showBubbleSize val="0"/>
        </c:dLbls>
        <c:axId val="375111824"/>
        <c:axId val="374151136"/>
      </c:scatterChart>
      <c:valAx>
        <c:axId val="375111824"/>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crossAx val="374151136"/>
        <c:crosses val="autoZero"/>
        <c:crossBetween val="midCat"/>
      </c:valAx>
      <c:valAx>
        <c:axId val="374151136"/>
        <c:scaling>
          <c:orientation val="minMax"/>
        </c:scaling>
        <c:delete val="0"/>
        <c:axPos val="l"/>
        <c:majorGridlines>
          <c:spPr>
            <a:ln w="9525" cap="flat" cmpd="sng" algn="ctr">
              <a:solidFill>
                <a:schemeClr val="tx1">
                  <a:lumMod val="15000"/>
                  <a:lumOff val="85000"/>
                </a:schemeClr>
              </a:solidFill>
              <a:round/>
            </a:ln>
            <a:effectLst/>
          </c:spPr>
        </c:majorGridlines>
        <c:numFmt formatCode="0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crossAx val="3751118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38100" cap="rnd">
              <a:solidFill>
                <a:schemeClr val="accent1"/>
              </a:solidFill>
              <a:round/>
            </a:ln>
            <a:effectLst/>
          </c:spPr>
          <c:marker>
            <c:symbol val="circle"/>
            <c:size val="5"/>
            <c:spPr>
              <a:noFill/>
              <a:ln w="9525">
                <a:noFill/>
              </a:ln>
              <a:effectLst/>
            </c:spPr>
          </c:marker>
          <c:xVal>
            <c:numRef>
              <c:f>'pr1.sorted.coverage'!$A$1:$A$300</c:f>
              <c:numCache>
                <c:formatCode>General</c:formatCode>
                <c:ptCount val="30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pt idx="293">
                  <c:v>293</c:v>
                </c:pt>
                <c:pt idx="294">
                  <c:v>294</c:v>
                </c:pt>
                <c:pt idx="295">
                  <c:v>295</c:v>
                </c:pt>
                <c:pt idx="296">
                  <c:v>296</c:v>
                </c:pt>
                <c:pt idx="297">
                  <c:v>297</c:v>
                </c:pt>
                <c:pt idx="298">
                  <c:v>298</c:v>
                </c:pt>
                <c:pt idx="299">
                  <c:v>299</c:v>
                </c:pt>
              </c:numCache>
            </c:numRef>
          </c:xVal>
          <c:yVal>
            <c:numRef>
              <c:f>'pr1.sorted.coverage'!$B$1:$B$300</c:f>
              <c:numCache>
                <c:formatCode>General</c:formatCode>
                <c:ptCount val="300"/>
                <c:pt idx="0">
                  <c:v>131009333</c:v>
                </c:pt>
                <c:pt idx="1">
                  <c:v>13907632</c:v>
                </c:pt>
                <c:pt idx="2">
                  <c:v>7681203</c:v>
                </c:pt>
                <c:pt idx="3">
                  <c:v>6379153</c:v>
                </c:pt>
                <c:pt idx="4">
                  <c:v>6038061</c:v>
                </c:pt>
                <c:pt idx="5">
                  <c:v>5542162</c:v>
                </c:pt>
                <c:pt idx="6">
                  <c:v>5443038</c:v>
                </c:pt>
                <c:pt idx="7">
                  <c:v>5767905</c:v>
                </c:pt>
                <c:pt idx="8">
                  <c:v>5884768</c:v>
                </c:pt>
                <c:pt idx="9">
                  <c:v>6526640</c:v>
                </c:pt>
                <c:pt idx="10">
                  <c:v>7882978</c:v>
                </c:pt>
                <c:pt idx="11">
                  <c:v>9322434</c:v>
                </c:pt>
                <c:pt idx="12">
                  <c:v>11413723</c:v>
                </c:pt>
                <c:pt idx="13">
                  <c:v>13405819</c:v>
                </c:pt>
                <c:pt idx="14">
                  <c:v>16094044</c:v>
                </c:pt>
                <c:pt idx="15">
                  <c:v>18043050</c:v>
                </c:pt>
                <c:pt idx="16">
                  <c:v>19651441</c:v>
                </c:pt>
                <c:pt idx="17">
                  <c:v>20858732</c:v>
                </c:pt>
                <c:pt idx="18">
                  <c:v>21732866</c:v>
                </c:pt>
                <c:pt idx="19">
                  <c:v>22514578</c:v>
                </c:pt>
                <c:pt idx="20">
                  <c:v>23469886</c:v>
                </c:pt>
                <c:pt idx="21">
                  <c:v>24750872</c:v>
                </c:pt>
                <c:pt idx="22">
                  <c:v>26584901</c:v>
                </c:pt>
                <c:pt idx="23">
                  <c:v>30329151</c:v>
                </c:pt>
                <c:pt idx="24">
                  <c:v>35578741</c:v>
                </c:pt>
                <c:pt idx="25">
                  <c:v>42294203</c:v>
                </c:pt>
                <c:pt idx="26">
                  <c:v>51117986</c:v>
                </c:pt>
                <c:pt idx="27">
                  <c:v>61921968</c:v>
                </c:pt>
                <c:pt idx="28">
                  <c:v>74937100</c:v>
                </c:pt>
                <c:pt idx="29">
                  <c:v>88598442</c:v>
                </c:pt>
                <c:pt idx="30">
                  <c:v>102638633</c:v>
                </c:pt>
                <c:pt idx="31">
                  <c:v>117069418</c:v>
                </c:pt>
                <c:pt idx="32">
                  <c:v>130258439</c:v>
                </c:pt>
                <c:pt idx="33">
                  <c:v>141439906</c:v>
                </c:pt>
                <c:pt idx="34">
                  <c:v>150747708</c:v>
                </c:pt>
                <c:pt idx="35">
                  <c:v>155630615</c:v>
                </c:pt>
                <c:pt idx="36">
                  <c:v>157393676</c:v>
                </c:pt>
                <c:pt idx="37">
                  <c:v>156108699</c:v>
                </c:pt>
                <c:pt idx="38">
                  <c:v>151879425</c:v>
                </c:pt>
                <c:pt idx="39">
                  <c:v>145014305</c:v>
                </c:pt>
                <c:pt idx="40">
                  <c:v>135619249</c:v>
                </c:pt>
                <c:pt idx="41">
                  <c:v>123241818</c:v>
                </c:pt>
                <c:pt idx="42">
                  <c:v>110731150</c:v>
                </c:pt>
                <c:pt idx="43">
                  <c:v>97307548</c:v>
                </c:pt>
                <c:pt idx="44">
                  <c:v>84019610</c:v>
                </c:pt>
                <c:pt idx="45">
                  <c:v>70493583</c:v>
                </c:pt>
                <c:pt idx="46">
                  <c:v>58467815</c:v>
                </c:pt>
                <c:pt idx="47">
                  <c:v>47395858</c:v>
                </c:pt>
                <c:pt idx="48">
                  <c:v>37756130</c:v>
                </c:pt>
                <c:pt idx="49">
                  <c:v>29430971</c:v>
                </c:pt>
                <c:pt idx="50">
                  <c:v>22613725</c:v>
                </c:pt>
                <c:pt idx="51">
                  <c:v>17277359</c:v>
                </c:pt>
                <c:pt idx="52">
                  <c:v>13029380</c:v>
                </c:pt>
                <c:pt idx="53">
                  <c:v>9656760</c:v>
                </c:pt>
                <c:pt idx="54">
                  <c:v>7277427</c:v>
                </c:pt>
                <c:pt idx="55">
                  <c:v>5348515</c:v>
                </c:pt>
                <c:pt idx="56">
                  <c:v>3918702</c:v>
                </c:pt>
                <c:pt idx="57">
                  <c:v>2911593</c:v>
                </c:pt>
                <c:pt idx="58">
                  <c:v>2155849</c:v>
                </c:pt>
                <c:pt idx="59">
                  <c:v>1659545</c:v>
                </c:pt>
                <c:pt idx="60">
                  <c:v>1220316</c:v>
                </c:pt>
                <c:pt idx="61">
                  <c:v>977314</c:v>
                </c:pt>
                <c:pt idx="62">
                  <c:v>789915</c:v>
                </c:pt>
                <c:pt idx="63">
                  <c:v>651484</c:v>
                </c:pt>
                <c:pt idx="64">
                  <c:v>532894</c:v>
                </c:pt>
                <c:pt idx="65">
                  <c:v>454101</c:v>
                </c:pt>
                <c:pt idx="66">
                  <c:v>387817</c:v>
                </c:pt>
                <c:pt idx="67">
                  <c:v>362678</c:v>
                </c:pt>
                <c:pt idx="68">
                  <c:v>356267</c:v>
                </c:pt>
                <c:pt idx="69">
                  <c:v>341987</c:v>
                </c:pt>
                <c:pt idx="70">
                  <c:v>305919</c:v>
                </c:pt>
                <c:pt idx="71">
                  <c:v>301722</c:v>
                </c:pt>
                <c:pt idx="72">
                  <c:v>273069</c:v>
                </c:pt>
                <c:pt idx="73">
                  <c:v>254269</c:v>
                </c:pt>
                <c:pt idx="74">
                  <c:v>236894</c:v>
                </c:pt>
                <c:pt idx="75">
                  <c:v>230284</c:v>
                </c:pt>
                <c:pt idx="76">
                  <c:v>207731</c:v>
                </c:pt>
                <c:pt idx="77">
                  <c:v>192670</c:v>
                </c:pt>
                <c:pt idx="78">
                  <c:v>155005</c:v>
                </c:pt>
                <c:pt idx="79">
                  <c:v>147265</c:v>
                </c:pt>
                <c:pt idx="80">
                  <c:v>144729</c:v>
                </c:pt>
                <c:pt idx="81">
                  <c:v>148739</c:v>
                </c:pt>
                <c:pt idx="82">
                  <c:v>132023</c:v>
                </c:pt>
                <c:pt idx="83">
                  <c:v>120266</c:v>
                </c:pt>
                <c:pt idx="84">
                  <c:v>107220</c:v>
                </c:pt>
                <c:pt idx="85">
                  <c:v>103838</c:v>
                </c:pt>
                <c:pt idx="86">
                  <c:v>103432</c:v>
                </c:pt>
                <c:pt idx="87">
                  <c:v>87471</c:v>
                </c:pt>
                <c:pt idx="88">
                  <c:v>88764</c:v>
                </c:pt>
                <c:pt idx="89">
                  <c:v>75777</c:v>
                </c:pt>
                <c:pt idx="90">
                  <c:v>67282</c:v>
                </c:pt>
                <c:pt idx="91">
                  <c:v>70530</c:v>
                </c:pt>
                <c:pt idx="92">
                  <c:v>66591</c:v>
                </c:pt>
                <c:pt idx="93">
                  <c:v>72294</c:v>
                </c:pt>
                <c:pt idx="94">
                  <c:v>66908</c:v>
                </c:pt>
                <c:pt idx="95">
                  <c:v>66570</c:v>
                </c:pt>
                <c:pt idx="96">
                  <c:v>66947</c:v>
                </c:pt>
                <c:pt idx="97">
                  <c:v>69066</c:v>
                </c:pt>
                <c:pt idx="98">
                  <c:v>63122</c:v>
                </c:pt>
                <c:pt idx="99">
                  <c:v>62349</c:v>
                </c:pt>
                <c:pt idx="100">
                  <c:v>71686</c:v>
                </c:pt>
                <c:pt idx="101">
                  <c:v>56445</c:v>
                </c:pt>
                <c:pt idx="102">
                  <c:v>54598</c:v>
                </c:pt>
                <c:pt idx="103">
                  <c:v>61734</c:v>
                </c:pt>
                <c:pt idx="104">
                  <c:v>54358</c:v>
                </c:pt>
                <c:pt idx="105">
                  <c:v>53423</c:v>
                </c:pt>
                <c:pt idx="106">
                  <c:v>51417</c:v>
                </c:pt>
                <c:pt idx="107">
                  <c:v>53848</c:v>
                </c:pt>
                <c:pt idx="108">
                  <c:v>52231</c:v>
                </c:pt>
                <c:pt idx="109">
                  <c:v>56100</c:v>
                </c:pt>
                <c:pt idx="110">
                  <c:v>47477</c:v>
                </c:pt>
                <c:pt idx="111">
                  <c:v>44084</c:v>
                </c:pt>
                <c:pt idx="112">
                  <c:v>45788</c:v>
                </c:pt>
                <c:pt idx="113">
                  <c:v>44938</c:v>
                </c:pt>
                <c:pt idx="114">
                  <c:v>41859</c:v>
                </c:pt>
                <c:pt idx="115">
                  <c:v>43022</c:v>
                </c:pt>
                <c:pt idx="116">
                  <c:v>39338</c:v>
                </c:pt>
                <c:pt idx="117">
                  <c:v>37570</c:v>
                </c:pt>
                <c:pt idx="118">
                  <c:v>39053</c:v>
                </c:pt>
                <c:pt idx="119">
                  <c:v>34331</c:v>
                </c:pt>
                <c:pt idx="120">
                  <c:v>29677</c:v>
                </c:pt>
                <c:pt idx="121">
                  <c:v>29614</c:v>
                </c:pt>
                <c:pt idx="122">
                  <c:v>26806</c:v>
                </c:pt>
                <c:pt idx="123">
                  <c:v>28374</c:v>
                </c:pt>
                <c:pt idx="124">
                  <c:v>29107</c:v>
                </c:pt>
                <c:pt idx="125">
                  <c:v>22088</c:v>
                </c:pt>
                <c:pt idx="126">
                  <c:v>20930</c:v>
                </c:pt>
                <c:pt idx="127">
                  <c:v>19299</c:v>
                </c:pt>
                <c:pt idx="128">
                  <c:v>16759</c:v>
                </c:pt>
                <c:pt idx="129">
                  <c:v>18671</c:v>
                </c:pt>
                <c:pt idx="130">
                  <c:v>16948</c:v>
                </c:pt>
                <c:pt idx="131">
                  <c:v>18268</c:v>
                </c:pt>
                <c:pt idx="132">
                  <c:v>12609</c:v>
                </c:pt>
                <c:pt idx="133">
                  <c:v>18447</c:v>
                </c:pt>
                <c:pt idx="134">
                  <c:v>12703</c:v>
                </c:pt>
                <c:pt idx="135">
                  <c:v>13415</c:v>
                </c:pt>
                <c:pt idx="136">
                  <c:v>13369</c:v>
                </c:pt>
                <c:pt idx="137">
                  <c:v>15640</c:v>
                </c:pt>
                <c:pt idx="138">
                  <c:v>10143</c:v>
                </c:pt>
                <c:pt idx="139">
                  <c:v>8249</c:v>
                </c:pt>
                <c:pt idx="140">
                  <c:v>12595</c:v>
                </c:pt>
                <c:pt idx="141">
                  <c:v>5854</c:v>
                </c:pt>
                <c:pt idx="142">
                  <c:v>5745</c:v>
                </c:pt>
                <c:pt idx="143">
                  <c:v>6763</c:v>
                </c:pt>
                <c:pt idx="144">
                  <c:v>4892</c:v>
                </c:pt>
                <c:pt idx="145">
                  <c:v>4104</c:v>
                </c:pt>
                <c:pt idx="146">
                  <c:v>3326</c:v>
                </c:pt>
                <c:pt idx="147">
                  <c:v>4558</c:v>
                </c:pt>
                <c:pt idx="148">
                  <c:v>3096</c:v>
                </c:pt>
                <c:pt idx="149">
                  <c:v>4633</c:v>
                </c:pt>
                <c:pt idx="150">
                  <c:v>3875</c:v>
                </c:pt>
                <c:pt idx="151">
                  <c:v>5150</c:v>
                </c:pt>
                <c:pt idx="152">
                  <c:v>3295</c:v>
                </c:pt>
                <c:pt idx="153">
                  <c:v>4180</c:v>
                </c:pt>
                <c:pt idx="154">
                  <c:v>3718</c:v>
                </c:pt>
                <c:pt idx="155">
                  <c:v>3572</c:v>
                </c:pt>
                <c:pt idx="156">
                  <c:v>2611</c:v>
                </c:pt>
                <c:pt idx="157">
                  <c:v>3705</c:v>
                </c:pt>
                <c:pt idx="158">
                  <c:v>4592</c:v>
                </c:pt>
                <c:pt idx="159">
                  <c:v>4397</c:v>
                </c:pt>
                <c:pt idx="160">
                  <c:v>4077</c:v>
                </c:pt>
                <c:pt idx="161">
                  <c:v>2085</c:v>
                </c:pt>
                <c:pt idx="162">
                  <c:v>3471</c:v>
                </c:pt>
                <c:pt idx="163">
                  <c:v>3160</c:v>
                </c:pt>
                <c:pt idx="164">
                  <c:v>3002</c:v>
                </c:pt>
                <c:pt idx="165">
                  <c:v>2742</c:v>
                </c:pt>
                <c:pt idx="166">
                  <c:v>2982</c:v>
                </c:pt>
                <c:pt idx="167">
                  <c:v>2944</c:v>
                </c:pt>
                <c:pt idx="168">
                  <c:v>2633</c:v>
                </c:pt>
                <c:pt idx="169">
                  <c:v>2295</c:v>
                </c:pt>
                <c:pt idx="170">
                  <c:v>2517</c:v>
                </c:pt>
                <c:pt idx="171">
                  <c:v>1366</c:v>
                </c:pt>
                <c:pt idx="172">
                  <c:v>2837</c:v>
                </c:pt>
                <c:pt idx="173">
                  <c:v>2032</c:v>
                </c:pt>
                <c:pt idx="174">
                  <c:v>2125</c:v>
                </c:pt>
                <c:pt idx="175">
                  <c:v>1759</c:v>
                </c:pt>
                <c:pt idx="176">
                  <c:v>1389</c:v>
                </c:pt>
                <c:pt idx="177">
                  <c:v>3016</c:v>
                </c:pt>
                <c:pt idx="178">
                  <c:v>3646</c:v>
                </c:pt>
                <c:pt idx="179">
                  <c:v>3603</c:v>
                </c:pt>
                <c:pt idx="180">
                  <c:v>1344</c:v>
                </c:pt>
                <c:pt idx="181">
                  <c:v>2432</c:v>
                </c:pt>
                <c:pt idx="182">
                  <c:v>2818</c:v>
                </c:pt>
                <c:pt idx="183">
                  <c:v>2465</c:v>
                </c:pt>
                <c:pt idx="184">
                  <c:v>1129</c:v>
                </c:pt>
                <c:pt idx="185">
                  <c:v>1939</c:v>
                </c:pt>
                <c:pt idx="186">
                  <c:v>1079</c:v>
                </c:pt>
                <c:pt idx="187">
                  <c:v>1213</c:v>
                </c:pt>
                <c:pt idx="188">
                  <c:v>863</c:v>
                </c:pt>
                <c:pt idx="189">
                  <c:v>720</c:v>
                </c:pt>
                <c:pt idx="190">
                  <c:v>352</c:v>
                </c:pt>
                <c:pt idx="191">
                  <c:v>148</c:v>
                </c:pt>
                <c:pt idx="192">
                  <c:v>680</c:v>
                </c:pt>
                <c:pt idx="193">
                  <c:v>1004</c:v>
                </c:pt>
                <c:pt idx="194">
                  <c:v>827</c:v>
                </c:pt>
                <c:pt idx="195">
                  <c:v>1068</c:v>
                </c:pt>
                <c:pt idx="196">
                  <c:v>1197</c:v>
                </c:pt>
                <c:pt idx="197">
                  <c:v>1742</c:v>
                </c:pt>
                <c:pt idx="198">
                  <c:v>377</c:v>
                </c:pt>
                <c:pt idx="199">
                  <c:v>1324</c:v>
                </c:pt>
                <c:pt idx="200">
                  <c:v>1433</c:v>
                </c:pt>
                <c:pt idx="201">
                  <c:v>1044</c:v>
                </c:pt>
                <c:pt idx="202">
                  <c:v>970</c:v>
                </c:pt>
                <c:pt idx="203">
                  <c:v>850</c:v>
                </c:pt>
                <c:pt idx="204">
                  <c:v>404</c:v>
                </c:pt>
                <c:pt idx="205">
                  <c:v>422</c:v>
                </c:pt>
                <c:pt idx="206">
                  <c:v>284</c:v>
                </c:pt>
                <c:pt idx="207">
                  <c:v>403</c:v>
                </c:pt>
                <c:pt idx="208">
                  <c:v>652</c:v>
                </c:pt>
                <c:pt idx="209">
                  <c:v>947</c:v>
                </c:pt>
                <c:pt idx="210">
                  <c:v>1024</c:v>
                </c:pt>
                <c:pt idx="211">
                  <c:v>538</c:v>
                </c:pt>
                <c:pt idx="212">
                  <c:v>294</c:v>
                </c:pt>
                <c:pt idx="213">
                  <c:v>2667</c:v>
                </c:pt>
                <c:pt idx="214">
                  <c:v>3056</c:v>
                </c:pt>
                <c:pt idx="215">
                  <c:v>4697</c:v>
                </c:pt>
                <c:pt idx="216">
                  <c:v>3834</c:v>
                </c:pt>
                <c:pt idx="217">
                  <c:v>2790</c:v>
                </c:pt>
                <c:pt idx="218">
                  <c:v>3729</c:v>
                </c:pt>
                <c:pt idx="219">
                  <c:v>1217</c:v>
                </c:pt>
                <c:pt idx="220">
                  <c:v>980</c:v>
                </c:pt>
                <c:pt idx="221">
                  <c:v>1855</c:v>
                </c:pt>
                <c:pt idx="222">
                  <c:v>403</c:v>
                </c:pt>
                <c:pt idx="223">
                  <c:v>580</c:v>
                </c:pt>
                <c:pt idx="224">
                  <c:v>523</c:v>
                </c:pt>
                <c:pt idx="225">
                  <c:v>1369</c:v>
                </c:pt>
                <c:pt idx="226">
                  <c:v>2306</c:v>
                </c:pt>
                <c:pt idx="227">
                  <c:v>4643</c:v>
                </c:pt>
                <c:pt idx="228">
                  <c:v>5681</c:v>
                </c:pt>
                <c:pt idx="229">
                  <c:v>1114</c:v>
                </c:pt>
                <c:pt idx="230">
                  <c:v>158</c:v>
                </c:pt>
                <c:pt idx="231">
                  <c:v>1749</c:v>
                </c:pt>
                <c:pt idx="232">
                  <c:v>489</c:v>
                </c:pt>
                <c:pt idx="233">
                  <c:v>289</c:v>
                </c:pt>
                <c:pt idx="234">
                  <c:v>1524</c:v>
                </c:pt>
                <c:pt idx="235">
                  <c:v>2544</c:v>
                </c:pt>
                <c:pt idx="236">
                  <c:v>714</c:v>
                </c:pt>
                <c:pt idx="237">
                  <c:v>160</c:v>
                </c:pt>
                <c:pt idx="238">
                  <c:v>80</c:v>
                </c:pt>
                <c:pt idx="239">
                  <c:v>192</c:v>
                </c:pt>
                <c:pt idx="240">
                  <c:v>248</c:v>
                </c:pt>
                <c:pt idx="241">
                  <c:v>175</c:v>
                </c:pt>
                <c:pt idx="242">
                  <c:v>64</c:v>
                </c:pt>
                <c:pt idx="243">
                  <c:v>122</c:v>
                </c:pt>
                <c:pt idx="244">
                  <c:v>273</c:v>
                </c:pt>
                <c:pt idx="245">
                  <c:v>355</c:v>
                </c:pt>
                <c:pt idx="246">
                  <c:v>203</c:v>
                </c:pt>
                <c:pt idx="247">
                  <c:v>384</c:v>
                </c:pt>
                <c:pt idx="248">
                  <c:v>261</c:v>
                </c:pt>
                <c:pt idx="249">
                  <c:v>478</c:v>
                </c:pt>
                <c:pt idx="250">
                  <c:v>386</c:v>
                </c:pt>
                <c:pt idx="251">
                  <c:v>861</c:v>
                </c:pt>
                <c:pt idx="252">
                  <c:v>1095</c:v>
                </c:pt>
                <c:pt idx="253">
                  <c:v>844</c:v>
                </c:pt>
                <c:pt idx="254">
                  <c:v>390</c:v>
                </c:pt>
                <c:pt idx="255">
                  <c:v>267</c:v>
                </c:pt>
                <c:pt idx="256">
                  <c:v>253</c:v>
                </c:pt>
                <c:pt idx="257">
                  <c:v>477</c:v>
                </c:pt>
                <c:pt idx="258">
                  <c:v>421</c:v>
                </c:pt>
                <c:pt idx="259">
                  <c:v>384</c:v>
                </c:pt>
                <c:pt idx="260">
                  <c:v>274</c:v>
                </c:pt>
                <c:pt idx="261">
                  <c:v>402</c:v>
                </c:pt>
                <c:pt idx="262">
                  <c:v>20</c:v>
                </c:pt>
                <c:pt idx="263">
                  <c:v>192</c:v>
                </c:pt>
                <c:pt idx="264">
                  <c:v>224</c:v>
                </c:pt>
                <c:pt idx="265">
                  <c:v>48</c:v>
                </c:pt>
                <c:pt idx="266">
                  <c:v>342</c:v>
                </c:pt>
                <c:pt idx="267">
                  <c:v>857</c:v>
                </c:pt>
                <c:pt idx="268">
                  <c:v>667</c:v>
                </c:pt>
                <c:pt idx="269">
                  <c:v>517</c:v>
                </c:pt>
                <c:pt idx="270">
                  <c:v>563</c:v>
                </c:pt>
                <c:pt idx="271">
                  <c:v>45</c:v>
                </c:pt>
                <c:pt idx="272">
                  <c:v>331</c:v>
                </c:pt>
                <c:pt idx="273">
                  <c:v>649</c:v>
                </c:pt>
                <c:pt idx="274">
                  <c:v>392</c:v>
                </c:pt>
                <c:pt idx="275">
                  <c:v>1057</c:v>
                </c:pt>
                <c:pt idx="276">
                  <c:v>1007</c:v>
                </c:pt>
                <c:pt idx="277">
                  <c:v>2418</c:v>
                </c:pt>
                <c:pt idx="278">
                  <c:v>1058</c:v>
                </c:pt>
                <c:pt idx="279">
                  <c:v>1103</c:v>
                </c:pt>
                <c:pt idx="280">
                  <c:v>2598</c:v>
                </c:pt>
                <c:pt idx="281">
                  <c:v>1745</c:v>
                </c:pt>
                <c:pt idx="282">
                  <c:v>3125</c:v>
                </c:pt>
                <c:pt idx="283">
                  <c:v>1331</c:v>
                </c:pt>
                <c:pt idx="284">
                  <c:v>596</c:v>
                </c:pt>
                <c:pt idx="285">
                  <c:v>237</c:v>
                </c:pt>
                <c:pt idx="286">
                  <c:v>207</c:v>
                </c:pt>
                <c:pt idx="287">
                  <c:v>478</c:v>
                </c:pt>
                <c:pt idx="288">
                  <c:v>762</c:v>
                </c:pt>
                <c:pt idx="289">
                  <c:v>732</c:v>
                </c:pt>
                <c:pt idx="290">
                  <c:v>922</c:v>
                </c:pt>
                <c:pt idx="291">
                  <c:v>697</c:v>
                </c:pt>
                <c:pt idx="292">
                  <c:v>608</c:v>
                </c:pt>
                <c:pt idx="293">
                  <c:v>208</c:v>
                </c:pt>
                <c:pt idx="294">
                  <c:v>109</c:v>
                </c:pt>
                <c:pt idx="295">
                  <c:v>143</c:v>
                </c:pt>
                <c:pt idx="296">
                  <c:v>5</c:v>
                </c:pt>
                <c:pt idx="297">
                  <c:v>42</c:v>
                </c:pt>
                <c:pt idx="298">
                  <c:v>15</c:v>
                </c:pt>
                <c:pt idx="299">
                  <c:v>151</c:v>
                </c:pt>
              </c:numCache>
            </c:numRef>
          </c:yVal>
          <c:smooth val="0"/>
          <c:extLst>
            <c:ext xmlns:c16="http://schemas.microsoft.com/office/drawing/2014/chart" uri="{C3380CC4-5D6E-409C-BE32-E72D297353CC}">
              <c16:uniqueId val="{00000000-E71D-3943-A4C9-96294E1F4B95}"/>
            </c:ext>
          </c:extLst>
        </c:ser>
        <c:dLbls>
          <c:showLegendKey val="0"/>
          <c:showVal val="0"/>
          <c:showCatName val="0"/>
          <c:showSerName val="0"/>
          <c:showPercent val="0"/>
          <c:showBubbleSize val="0"/>
        </c:dLbls>
        <c:axId val="375111824"/>
        <c:axId val="374151136"/>
      </c:scatterChart>
      <c:valAx>
        <c:axId val="375111824"/>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crossAx val="374151136"/>
        <c:crosses val="autoZero"/>
        <c:crossBetween val="midCat"/>
      </c:valAx>
      <c:valAx>
        <c:axId val="374151136"/>
        <c:scaling>
          <c:orientation val="minMax"/>
        </c:scaling>
        <c:delete val="0"/>
        <c:axPos val="l"/>
        <c:majorGridlines>
          <c:spPr>
            <a:ln w="9525" cap="flat" cmpd="sng" algn="ctr">
              <a:solidFill>
                <a:schemeClr val="tx1">
                  <a:lumMod val="15000"/>
                  <a:lumOff val="85000"/>
                </a:schemeClr>
              </a:solidFill>
              <a:round/>
            </a:ln>
            <a:effectLst/>
          </c:spPr>
        </c:majorGridlines>
        <c:numFmt formatCode="0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crossAx val="3751118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3115</cdr:x>
      <cdr:y>0.03902</cdr:y>
    </cdr:from>
    <cdr:to>
      <cdr:x>0.7623</cdr:x>
      <cdr:y>0.25122</cdr:y>
    </cdr:to>
    <cdr:sp macro="" textlink="">
      <cdr:nvSpPr>
        <cdr:cNvPr id="2" name="Text Box 1"/>
        <cdr:cNvSpPr txBox="1"/>
      </cdr:nvSpPr>
      <cdr:spPr>
        <a:xfrm xmlns:a="http://schemas.openxmlformats.org/drawingml/2006/main">
          <a:off x="3086100" y="152400"/>
          <a:ext cx="1343025" cy="8286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Cambria" panose="02040503050406030204" pitchFamily="18" charset="0"/>
            </a:rPr>
            <a:t>Main peak at 36 representing  unique sequence in the assembly</a:t>
          </a:r>
        </a:p>
      </cdr:txBody>
    </cdr:sp>
  </cdr:relSizeAnchor>
  <cdr:relSizeAnchor xmlns:cdr="http://schemas.openxmlformats.org/drawingml/2006/chartDrawing">
    <cdr:from>
      <cdr:x>0.18743</cdr:x>
      <cdr:y>0.38161</cdr:y>
    </cdr:from>
    <cdr:to>
      <cdr:x>0.38033</cdr:x>
      <cdr:y>0.68567</cdr:y>
    </cdr:to>
    <cdr:sp macro="" textlink="">
      <cdr:nvSpPr>
        <cdr:cNvPr id="3" name="Text Box 1"/>
        <cdr:cNvSpPr txBox="1"/>
      </cdr:nvSpPr>
      <cdr:spPr>
        <a:xfrm xmlns:a="http://schemas.openxmlformats.org/drawingml/2006/main">
          <a:off x="1056880" y="1504818"/>
          <a:ext cx="1087725" cy="119901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latin typeface="Cambria" panose="02040503050406030204" pitchFamily="18" charset="0"/>
            </a:rPr>
            <a:t>Secondary peak at 18</a:t>
          </a:r>
          <a:r>
            <a:rPr lang="en-US" sz="1100" baseline="0">
              <a:latin typeface="Cambria" panose="02040503050406030204" pitchFamily="18" charset="0"/>
            </a:rPr>
            <a:t> representing ~299Mbp in haplotype divergent regions</a:t>
          </a:r>
          <a:endParaRPr lang="en-US" sz="1100">
            <a:latin typeface="Cambria" panose="02040503050406030204" pitchFamily="18" charset="0"/>
          </a:endParaRPr>
        </a:p>
      </cdr:txBody>
    </cdr:sp>
  </cdr:relSizeAnchor>
  <cdr:relSizeAnchor xmlns:cdr="http://schemas.openxmlformats.org/drawingml/2006/chartDrawing">
    <cdr:from>
      <cdr:x>0.1918</cdr:x>
      <cdr:y>0.03984</cdr:y>
    </cdr:from>
    <cdr:to>
      <cdr:x>0.40034</cdr:x>
      <cdr:y>0.27295</cdr:y>
    </cdr:to>
    <cdr:sp macro="" textlink="">
      <cdr:nvSpPr>
        <cdr:cNvPr id="4" name="Text Box 1"/>
        <cdr:cNvSpPr txBox="1"/>
      </cdr:nvSpPr>
      <cdr:spPr>
        <a:xfrm xmlns:a="http://schemas.openxmlformats.org/drawingml/2006/main">
          <a:off x="1081521" y="157103"/>
          <a:ext cx="1175903" cy="91922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latin typeface="Cambria" panose="02040503050406030204" pitchFamily="18" charset="0"/>
            </a:rPr>
            <a:t>~131Mbp in regions where HiFi reads could not be aligned by minimap2</a:t>
          </a:r>
        </a:p>
      </cdr:txBody>
    </cdr:sp>
  </cdr:relSizeAnchor>
</c:userShapes>
</file>

<file path=word/drawings/drawing10.xml><?xml version="1.0" encoding="utf-8"?>
<c:userShapes xmlns:c="http://schemas.openxmlformats.org/drawingml/2006/chart">
  <cdr:relSizeAnchor xmlns:cdr="http://schemas.openxmlformats.org/drawingml/2006/chartDrawing">
    <cdr:from>
      <cdr:x>0.53115</cdr:x>
      <cdr:y>0.03902</cdr:y>
    </cdr:from>
    <cdr:to>
      <cdr:x>0.7623</cdr:x>
      <cdr:y>0.25122</cdr:y>
    </cdr:to>
    <cdr:sp macro="" textlink="">
      <cdr:nvSpPr>
        <cdr:cNvPr id="2" name="Text Box 1"/>
        <cdr:cNvSpPr txBox="1"/>
      </cdr:nvSpPr>
      <cdr:spPr>
        <a:xfrm xmlns:a="http://schemas.openxmlformats.org/drawingml/2006/main">
          <a:off x="3086100" y="152400"/>
          <a:ext cx="1343025" cy="8286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Cambria" panose="02040503050406030204" pitchFamily="18" charset="0"/>
            </a:rPr>
            <a:t>Main peak at 36 representing  unique sequence in the assembly</a:t>
          </a:r>
        </a:p>
      </cdr:txBody>
    </cdr:sp>
  </cdr:relSizeAnchor>
  <cdr:relSizeAnchor xmlns:cdr="http://schemas.openxmlformats.org/drawingml/2006/chartDrawing">
    <cdr:from>
      <cdr:x>0.18743</cdr:x>
      <cdr:y>0.38161</cdr:y>
    </cdr:from>
    <cdr:to>
      <cdr:x>0.38033</cdr:x>
      <cdr:y>0.68567</cdr:y>
    </cdr:to>
    <cdr:sp macro="" textlink="">
      <cdr:nvSpPr>
        <cdr:cNvPr id="3" name="Text Box 1"/>
        <cdr:cNvSpPr txBox="1"/>
      </cdr:nvSpPr>
      <cdr:spPr>
        <a:xfrm xmlns:a="http://schemas.openxmlformats.org/drawingml/2006/main">
          <a:off x="1056880" y="1504818"/>
          <a:ext cx="1087725" cy="119901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latin typeface="Cambria" panose="02040503050406030204" pitchFamily="18" charset="0"/>
            </a:rPr>
            <a:t>Secondary peak at 18</a:t>
          </a:r>
          <a:r>
            <a:rPr lang="en-US" sz="1100" baseline="0">
              <a:latin typeface="Cambria" panose="02040503050406030204" pitchFamily="18" charset="0"/>
            </a:rPr>
            <a:t> representing ~299Mbp in haplotype divergent regions</a:t>
          </a:r>
          <a:endParaRPr lang="en-US" sz="1100">
            <a:latin typeface="Cambria" panose="02040503050406030204" pitchFamily="18" charset="0"/>
          </a:endParaRPr>
        </a:p>
      </cdr:txBody>
    </cdr:sp>
  </cdr:relSizeAnchor>
  <cdr:relSizeAnchor xmlns:cdr="http://schemas.openxmlformats.org/drawingml/2006/chartDrawing">
    <cdr:from>
      <cdr:x>0.1918</cdr:x>
      <cdr:y>0.03984</cdr:y>
    </cdr:from>
    <cdr:to>
      <cdr:x>0.40034</cdr:x>
      <cdr:y>0.27295</cdr:y>
    </cdr:to>
    <cdr:sp macro="" textlink="">
      <cdr:nvSpPr>
        <cdr:cNvPr id="4" name="Text Box 1"/>
        <cdr:cNvSpPr txBox="1"/>
      </cdr:nvSpPr>
      <cdr:spPr>
        <a:xfrm xmlns:a="http://schemas.openxmlformats.org/drawingml/2006/main">
          <a:off x="1081521" y="157103"/>
          <a:ext cx="1175903" cy="91922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latin typeface="Cambria" panose="02040503050406030204" pitchFamily="18" charset="0"/>
            </a:rPr>
            <a:t>~131Mbp in regions where HiFi reads could not be aligned by minimap2</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51</Words>
  <Characters>86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Salzberg</dc:creator>
  <cp:keywords/>
  <dc:description/>
  <cp:lastModifiedBy>Steven Salzberg</cp:lastModifiedBy>
  <cp:revision>9</cp:revision>
  <dcterms:created xsi:type="dcterms:W3CDTF">2021-03-05T14:43:00Z</dcterms:created>
  <dcterms:modified xsi:type="dcterms:W3CDTF">2021-10-01T13:06:00Z</dcterms:modified>
</cp:coreProperties>
</file>